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stylesWithEffects.xml" ContentType="application/vnd.ms-word.stylesWithEffect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fontTable.xml" ContentType="application/vnd.openxmlformats-officedocument.wordprocessingml.fontTable+xml"/>
  <Override PartName="/word/glossary/stylesWithEffects.xml" ContentType="application/vnd.ms-word.stylesWithEffects+xml"/>
  <Override PartName="/word/webextensions/webextension.xml" ContentType="application/vnd.ms-office.webextension+xml"/>
  <Override PartName="/word/webextensions/taskpanes.xml" ContentType="application/vnd.ms-office.webextensiontaskpanes+xml"/>
  <Override PartName="/word/intelligence2.xml" ContentType="application/vnd.ms-office.intelligence2+xml"/>
  <Override PartName="/word/webextensions/webextension2.xml" ContentType="application/vnd.ms-office.webextensio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c419c9fce82744da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50DD20C" w:rsidP="42EBDE20" w:rsidRDefault="006F5A9D" w14:paraId="79A7FF57" w14:textId="1BEAFD3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42EBDE20" w:rsidR="006F5A9D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</w:t>
      </w:r>
      <w:r w:rsidRPr="42EBDE20" w:rsidR="59DDD56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A:</w:t>
      </w:r>
      <w:r w:rsidRPr="42EBDE20" w:rsidR="2CE74D5C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</w:t>
      </w:r>
      <w:r w:rsidRPr="42EBDE20" w:rsidR="4930EA8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emi-structured Interview Guide</w:t>
      </w:r>
    </w:p>
    <w:p w:rsidR="050DD20C" w:rsidP="2518C4BD" w:rsidRDefault="2CE74D5C" w14:paraId="3ADD5C72" w14:textId="1A316833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Is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 currently being used for AIs in the Northern Plains or elsewhere?  If so, where?  Is it effective? </w:t>
      </w:r>
    </w:p>
    <w:p w:rsidR="050DD20C" w:rsidP="2518C4BD" w:rsidRDefault="2CE74D5C" w14:paraId="44591F6F" w14:textId="2E6F6C33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44C05EE9" w14:textId="6E76EB66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are the barriers to providing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 services in Northern Plains AI communities? </w:t>
      </w:r>
    </w:p>
    <w:p w:rsidR="050DD20C" w:rsidP="2518C4BD" w:rsidRDefault="2CE74D5C" w14:paraId="1788667A" w14:textId="7A839706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5F05BE63" w14:textId="40514553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Do you think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 is or would be an acceptable method of treatment?  Why or Why not? </w:t>
      </w:r>
    </w:p>
    <w:p w:rsidR="050DD20C" w:rsidP="2518C4BD" w:rsidRDefault="2CE74D5C" w14:paraId="119DE840" w14:textId="71F39650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64E7A141" w14:textId="7BB055EC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are the payment considerations for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? </w:t>
      </w:r>
    </w:p>
    <w:p w:rsidR="050DD20C" w:rsidP="2518C4BD" w:rsidRDefault="2CE74D5C" w14:paraId="45FF6E05" w14:textId="7D376E2C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45B52C34" w14:textId="6A1565DF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Does IHS cover or provide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? Directly or through PRC? </w:t>
      </w:r>
    </w:p>
    <w:p w:rsidR="050DD20C" w:rsidP="2518C4BD" w:rsidRDefault="2CE74D5C" w14:paraId="52D935B6" w14:textId="2C68D890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6DB5F1CA" w14:textId="5A922095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Does Medicaid cover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? </w:t>
      </w:r>
    </w:p>
    <w:p w:rsidR="050DD20C" w:rsidP="2518C4BD" w:rsidRDefault="2CE74D5C" w14:paraId="4C5E3E15" w14:textId="7A31EE5F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66CCFA0B" w14:textId="703AD6A1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is needed at the treatment site and the telemedicine site to promote effectiveness of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 services? </w:t>
      </w:r>
    </w:p>
    <w:p w:rsidR="050DD20C" w:rsidP="2518C4BD" w:rsidRDefault="2CE74D5C" w14:paraId="69582D80" w14:textId="11E2EB70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3C4D1DF8" w14:textId="6C846F26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policies might need to change to promote use of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? </w:t>
      </w:r>
    </w:p>
    <w:p w:rsidR="050DD20C" w:rsidP="2518C4BD" w:rsidRDefault="2CE74D5C" w14:paraId="32D2BF83" w14:textId="4A7CE97E">
      <w:pPr>
        <w:spacing w:after="0" w:line="257" w:lineRule="auto"/>
        <w:ind w:left="720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50DD20C" w:rsidP="2518C4BD" w:rsidRDefault="2CE74D5C" w14:paraId="030176B5" w14:textId="7D88C022">
      <w:pPr>
        <w:pStyle w:val="ListParagraph"/>
        <w:numPr>
          <w:ilvl w:val="0"/>
          <w:numId w:val="9"/>
        </w:numPr>
        <w:spacing w:after="0" w:line="257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What other considerations or issues do we need to keep in mind regarding the feasibility of providing </w:t>
      </w:r>
      <w:proofErr w:type="spellStart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tele</w:t>
      </w:r>
      <w:proofErr w:type="spellEnd"/>
      <w:r w:rsidRPr="2E811E25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-MOUD in Northern Plains or other AI communities?  Are there provider issues or stigma considerations?  </w:t>
      </w:r>
    </w:p>
    <w:p w:rsidR="050DD20C" w:rsidP="2518C4BD" w:rsidRDefault="050DD20C" w14:paraId="54983841" w14:textId="173BC377">
      <w:pPr>
        <w:rPr>
          <w:rFonts w:ascii="Times New Roman" w:hAnsi="Times New Roman" w:eastAsia="Times New Roman" w:cs="Times New Roman"/>
          <w:sz w:val="24"/>
          <w:szCs w:val="24"/>
        </w:rPr>
      </w:pPr>
      <w:r w:rsidRPr="00B9D0E2">
        <w:rPr>
          <w:rFonts w:ascii="Times New Roman" w:hAnsi="Times New Roman" w:eastAsia="Times New Roman" w:cs="Times New Roman"/>
          <w:sz w:val="24"/>
          <w:szCs w:val="24"/>
        </w:rPr>
        <w:br w:type="page"/>
      </w:r>
    </w:p>
    <w:sectPr w:rsidR="050DD20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g10YJmKG" int2:invalidationBookmarkName="" int2:hashCode="Ir6WfCNNb9Bine" int2:id="v7Mp1gAi">
      <int2:state int2:type="AugLoop_Text_Critique" int2:value="Rejected"/>
    </int2:bookmark>
    <int2:bookmark int2:bookmarkName="_Int_EcQySw0L" int2:invalidationBookmarkName="" int2:hashCode="kxq9ILJ1DQcQHn" int2:id="4GoSzo0j">
      <int2:state int2:type="WordDesignerPullQuotesAnnotation" int2:value="Reviewed"/>
    </int2:bookmark>
    <int2:bookmark int2:bookmarkName="_Int_zgxSVFv1" int2:invalidationBookmarkName="" int2:hashCode="vlHqDS35U1WduE" int2:id="1ApChoAw">
      <int2:state int2:type="LegacyProofing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4AE4B"/>
    <w:multiLevelType w:val="hybridMultilevel"/>
    <w:tmpl w:val="528A0D04"/>
    <w:lvl w:ilvl="0" w:tplc="A15E183A">
      <w:start w:val="8"/>
      <w:numFmt w:val="decimal"/>
      <w:lvlText w:val="%1."/>
      <w:lvlJc w:val="left"/>
      <w:pPr>
        <w:ind w:left="720" w:hanging="360"/>
      </w:pPr>
    </w:lvl>
    <w:lvl w:ilvl="1" w:tplc="C1B25FA0">
      <w:start w:val="1"/>
      <w:numFmt w:val="lowerLetter"/>
      <w:lvlText w:val="%2."/>
      <w:lvlJc w:val="left"/>
      <w:pPr>
        <w:ind w:left="1440" w:hanging="360"/>
      </w:pPr>
    </w:lvl>
    <w:lvl w:ilvl="2" w:tplc="D2883D44">
      <w:start w:val="1"/>
      <w:numFmt w:val="lowerRoman"/>
      <w:lvlText w:val="%3."/>
      <w:lvlJc w:val="right"/>
      <w:pPr>
        <w:ind w:left="2160" w:hanging="180"/>
      </w:pPr>
    </w:lvl>
    <w:lvl w:ilvl="3" w:tplc="AB741172">
      <w:start w:val="1"/>
      <w:numFmt w:val="decimal"/>
      <w:lvlText w:val="%4."/>
      <w:lvlJc w:val="left"/>
      <w:pPr>
        <w:ind w:left="2880" w:hanging="360"/>
      </w:pPr>
    </w:lvl>
    <w:lvl w:ilvl="4" w:tplc="BE6A8DBA">
      <w:start w:val="1"/>
      <w:numFmt w:val="lowerLetter"/>
      <w:lvlText w:val="%5."/>
      <w:lvlJc w:val="left"/>
      <w:pPr>
        <w:ind w:left="3600" w:hanging="360"/>
      </w:pPr>
    </w:lvl>
    <w:lvl w:ilvl="5" w:tplc="9C005862">
      <w:start w:val="1"/>
      <w:numFmt w:val="lowerRoman"/>
      <w:lvlText w:val="%6."/>
      <w:lvlJc w:val="right"/>
      <w:pPr>
        <w:ind w:left="4320" w:hanging="180"/>
      </w:pPr>
    </w:lvl>
    <w:lvl w:ilvl="6" w:tplc="37E0D6D2">
      <w:start w:val="1"/>
      <w:numFmt w:val="decimal"/>
      <w:lvlText w:val="%7."/>
      <w:lvlJc w:val="left"/>
      <w:pPr>
        <w:ind w:left="5040" w:hanging="360"/>
      </w:pPr>
    </w:lvl>
    <w:lvl w:ilvl="7" w:tplc="E6888EDE">
      <w:start w:val="1"/>
      <w:numFmt w:val="lowerLetter"/>
      <w:lvlText w:val="%8."/>
      <w:lvlJc w:val="left"/>
      <w:pPr>
        <w:ind w:left="5760" w:hanging="360"/>
      </w:pPr>
    </w:lvl>
    <w:lvl w:ilvl="8" w:tplc="43301B0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66F511"/>
    <w:multiLevelType w:val="hybridMultilevel"/>
    <w:tmpl w:val="60F05B98"/>
    <w:lvl w:ilvl="0" w:tplc="6C4E566A">
      <w:start w:val="5"/>
      <w:numFmt w:val="decimal"/>
      <w:lvlText w:val="%1."/>
      <w:lvlJc w:val="left"/>
      <w:pPr>
        <w:ind w:left="720" w:hanging="360"/>
      </w:pPr>
    </w:lvl>
    <w:lvl w:ilvl="1" w:tplc="98FA1A78">
      <w:start w:val="1"/>
      <w:numFmt w:val="lowerLetter"/>
      <w:lvlText w:val="%2."/>
      <w:lvlJc w:val="left"/>
      <w:pPr>
        <w:ind w:left="1440" w:hanging="360"/>
      </w:pPr>
    </w:lvl>
    <w:lvl w:ilvl="2" w:tplc="E3363E78">
      <w:start w:val="1"/>
      <w:numFmt w:val="lowerRoman"/>
      <w:lvlText w:val="%3."/>
      <w:lvlJc w:val="right"/>
      <w:pPr>
        <w:ind w:left="2160" w:hanging="180"/>
      </w:pPr>
    </w:lvl>
    <w:lvl w:ilvl="3" w:tplc="06E0F904">
      <w:start w:val="1"/>
      <w:numFmt w:val="decimal"/>
      <w:lvlText w:val="%4."/>
      <w:lvlJc w:val="left"/>
      <w:pPr>
        <w:ind w:left="2880" w:hanging="360"/>
      </w:pPr>
    </w:lvl>
    <w:lvl w:ilvl="4" w:tplc="BD0ADD6E">
      <w:start w:val="1"/>
      <w:numFmt w:val="lowerLetter"/>
      <w:lvlText w:val="%5."/>
      <w:lvlJc w:val="left"/>
      <w:pPr>
        <w:ind w:left="3600" w:hanging="360"/>
      </w:pPr>
    </w:lvl>
    <w:lvl w:ilvl="5" w:tplc="5822AA6A">
      <w:start w:val="1"/>
      <w:numFmt w:val="lowerRoman"/>
      <w:lvlText w:val="%6."/>
      <w:lvlJc w:val="right"/>
      <w:pPr>
        <w:ind w:left="4320" w:hanging="180"/>
      </w:pPr>
    </w:lvl>
    <w:lvl w:ilvl="6" w:tplc="4A60C6CE">
      <w:start w:val="1"/>
      <w:numFmt w:val="decimal"/>
      <w:lvlText w:val="%7."/>
      <w:lvlJc w:val="left"/>
      <w:pPr>
        <w:ind w:left="5040" w:hanging="360"/>
      </w:pPr>
    </w:lvl>
    <w:lvl w:ilvl="7" w:tplc="71A2F272">
      <w:start w:val="1"/>
      <w:numFmt w:val="lowerLetter"/>
      <w:lvlText w:val="%8."/>
      <w:lvlJc w:val="left"/>
      <w:pPr>
        <w:ind w:left="5760" w:hanging="360"/>
      </w:pPr>
    </w:lvl>
    <w:lvl w:ilvl="8" w:tplc="82F6A83E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911976"/>
    <w:multiLevelType w:val="hybridMultilevel"/>
    <w:tmpl w:val="C284F7C8"/>
    <w:lvl w:ilvl="0" w:tplc="6818EFD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0C4411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90CE9D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74E5C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FBA8C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F7E458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D4457F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CAC69C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A78AE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33351E53"/>
    <w:multiLevelType w:val="hybridMultilevel"/>
    <w:tmpl w:val="CE08C254"/>
    <w:lvl w:ilvl="0" w:tplc="BCDA9C5C">
      <w:start w:val="4"/>
      <w:numFmt w:val="decimal"/>
      <w:lvlText w:val="%1."/>
      <w:lvlJc w:val="left"/>
      <w:pPr>
        <w:ind w:left="720" w:hanging="360"/>
      </w:pPr>
    </w:lvl>
    <w:lvl w:ilvl="1" w:tplc="0D70C41E">
      <w:start w:val="1"/>
      <w:numFmt w:val="lowerLetter"/>
      <w:lvlText w:val="%2."/>
      <w:lvlJc w:val="left"/>
      <w:pPr>
        <w:ind w:left="1440" w:hanging="360"/>
      </w:pPr>
    </w:lvl>
    <w:lvl w:ilvl="2" w:tplc="60C49F58">
      <w:start w:val="1"/>
      <w:numFmt w:val="lowerRoman"/>
      <w:lvlText w:val="%3."/>
      <w:lvlJc w:val="right"/>
      <w:pPr>
        <w:ind w:left="2160" w:hanging="180"/>
      </w:pPr>
    </w:lvl>
    <w:lvl w:ilvl="3" w:tplc="7862DD6C">
      <w:start w:val="1"/>
      <w:numFmt w:val="decimal"/>
      <w:lvlText w:val="%4."/>
      <w:lvlJc w:val="left"/>
      <w:pPr>
        <w:ind w:left="2880" w:hanging="360"/>
      </w:pPr>
    </w:lvl>
    <w:lvl w:ilvl="4" w:tplc="36E66A0C">
      <w:start w:val="1"/>
      <w:numFmt w:val="lowerLetter"/>
      <w:lvlText w:val="%5."/>
      <w:lvlJc w:val="left"/>
      <w:pPr>
        <w:ind w:left="3600" w:hanging="360"/>
      </w:pPr>
    </w:lvl>
    <w:lvl w:ilvl="5" w:tplc="C9F685FC">
      <w:start w:val="1"/>
      <w:numFmt w:val="lowerRoman"/>
      <w:lvlText w:val="%6."/>
      <w:lvlJc w:val="right"/>
      <w:pPr>
        <w:ind w:left="4320" w:hanging="180"/>
      </w:pPr>
    </w:lvl>
    <w:lvl w:ilvl="6" w:tplc="898A1824">
      <w:start w:val="1"/>
      <w:numFmt w:val="decimal"/>
      <w:lvlText w:val="%7."/>
      <w:lvlJc w:val="left"/>
      <w:pPr>
        <w:ind w:left="5040" w:hanging="360"/>
      </w:pPr>
    </w:lvl>
    <w:lvl w:ilvl="7" w:tplc="8B3ABC48">
      <w:start w:val="1"/>
      <w:numFmt w:val="lowerLetter"/>
      <w:lvlText w:val="%8."/>
      <w:lvlJc w:val="left"/>
      <w:pPr>
        <w:ind w:left="5760" w:hanging="360"/>
      </w:pPr>
    </w:lvl>
    <w:lvl w:ilvl="8" w:tplc="99C45FEA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582A9A"/>
    <w:multiLevelType w:val="hybridMultilevel"/>
    <w:tmpl w:val="5EDA6B72"/>
    <w:lvl w:ilvl="0" w:tplc="4DE6D920">
      <w:start w:val="7"/>
      <w:numFmt w:val="decimal"/>
      <w:lvlText w:val="%1."/>
      <w:lvlJc w:val="left"/>
      <w:pPr>
        <w:ind w:left="720" w:hanging="360"/>
      </w:pPr>
    </w:lvl>
    <w:lvl w:ilvl="1" w:tplc="1F3451A0">
      <w:start w:val="1"/>
      <w:numFmt w:val="lowerLetter"/>
      <w:lvlText w:val="%2."/>
      <w:lvlJc w:val="left"/>
      <w:pPr>
        <w:ind w:left="1440" w:hanging="360"/>
      </w:pPr>
    </w:lvl>
    <w:lvl w:ilvl="2" w:tplc="C36A6D92">
      <w:start w:val="1"/>
      <w:numFmt w:val="lowerRoman"/>
      <w:lvlText w:val="%3."/>
      <w:lvlJc w:val="right"/>
      <w:pPr>
        <w:ind w:left="2160" w:hanging="180"/>
      </w:pPr>
    </w:lvl>
    <w:lvl w:ilvl="3" w:tplc="D5AA611E">
      <w:start w:val="1"/>
      <w:numFmt w:val="decimal"/>
      <w:lvlText w:val="%4."/>
      <w:lvlJc w:val="left"/>
      <w:pPr>
        <w:ind w:left="2880" w:hanging="360"/>
      </w:pPr>
    </w:lvl>
    <w:lvl w:ilvl="4" w:tplc="3CF0481C">
      <w:start w:val="1"/>
      <w:numFmt w:val="lowerLetter"/>
      <w:lvlText w:val="%5."/>
      <w:lvlJc w:val="left"/>
      <w:pPr>
        <w:ind w:left="3600" w:hanging="360"/>
      </w:pPr>
    </w:lvl>
    <w:lvl w:ilvl="5" w:tplc="D0EA214A">
      <w:start w:val="1"/>
      <w:numFmt w:val="lowerRoman"/>
      <w:lvlText w:val="%6."/>
      <w:lvlJc w:val="right"/>
      <w:pPr>
        <w:ind w:left="4320" w:hanging="180"/>
      </w:pPr>
    </w:lvl>
    <w:lvl w:ilvl="6" w:tplc="74DA7460">
      <w:start w:val="1"/>
      <w:numFmt w:val="decimal"/>
      <w:lvlText w:val="%7."/>
      <w:lvlJc w:val="left"/>
      <w:pPr>
        <w:ind w:left="5040" w:hanging="360"/>
      </w:pPr>
    </w:lvl>
    <w:lvl w:ilvl="7" w:tplc="FC784C3C">
      <w:start w:val="1"/>
      <w:numFmt w:val="lowerLetter"/>
      <w:lvlText w:val="%8."/>
      <w:lvlJc w:val="left"/>
      <w:pPr>
        <w:ind w:left="5760" w:hanging="360"/>
      </w:pPr>
    </w:lvl>
    <w:lvl w:ilvl="8" w:tplc="2F36787A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71F4D"/>
    <w:multiLevelType w:val="hybridMultilevel"/>
    <w:tmpl w:val="24D08C1A"/>
    <w:lvl w:ilvl="0" w:tplc="650C1A56">
      <w:start w:val="3"/>
      <w:numFmt w:val="decimal"/>
      <w:lvlText w:val="%1."/>
      <w:lvlJc w:val="left"/>
      <w:pPr>
        <w:ind w:left="720" w:hanging="360"/>
      </w:pPr>
    </w:lvl>
    <w:lvl w:ilvl="1" w:tplc="BB265408">
      <w:start w:val="1"/>
      <w:numFmt w:val="lowerLetter"/>
      <w:lvlText w:val="%2."/>
      <w:lvlJc w:val="left"/>
      <w:pPr>
        <w:ind w:left="1440" w:hanging="360"/>
      </w:pPr>
    </w:lvl>
    <w:lvl w:ilvl="2" w:tplc="3E26BA5A">
      <w:start w:val="1"/>
      <w:numFmt w:val="lowerRoman"/>
      <w:lvlText w:val="%3."/>
      <w:lvlJc w:val="right"/>
      <w:pPr>
        <w:ind w:left="2160" w:hanging="180"/>
      </w:pPr>
    </w:lvl>
    <w:lvl w:ilvl="3" w:tplc="97B474A2">
      <w:start w:val="1"/>
      <w:numFmt w:val="decimal"/>
      <w:lvlText w:val="%4."/>
      <w:lvlJc w:val="left"/>
      <w:pPr>
        <w:ind w:left="2880" w:hanging="360"/>
      </w:pPr>
    </w:lvl>
    <w:lvl w:ilvl="4" w:tplc="F4669EEA">
      <w:start w:val="1"/>
      <w:numFmt w:val="lowerLetter"/>
      <w:lvlText w:val="%5."/>
      <w:lvlJc w:val="left"/>
      <w:pPr>
        <w:ind w:left="3600" w:hanging="360"/>
      </w:pPr>
    </w:lvl>
    <w:lvl w:ilvl="5" w:tplc="14823256">
      <w:start w:val="1"/>
      <w:numFmt w:val="lowerRoman"/>
      <w:lvlText w:val="%6."/>
      <w:lvlJc w:val="right"/>
      <w:pPr>
        <w:ind w:left="4320" w:hanging="180"/>
      </w:pPr>
    </w:lvl>
    <w:lvl w:ilvl="6" w:tplc="9ED031BE">
      <w:start w:val="1"/>
      <w:numFmt w:val="decimal"/>
      <w:lvlText w:val="%7."/>
      <w:lvlJc w:val="left"/>
      <w:pPr>
        <w:ind w:left="5040" w:hanging="360"/>
      </w:pPr>
    </w:lvl>
    <w:lvl w:ilvl="7" w:tplc="A44695CC">
      <w:start w:val="1"/>
      <w:numFmt w:val="lowerLetter"/>
      <w:lvlText w:val="%8."/>
      <w:lvlJc w:val="left"/>
      <w:pPr>
        <w:ind w:left="5760" w:hanging="360"/>
      </w:pPr>
    </w:lvl>
    <w:lvl w:ilvl="8" w:tplc="33081AAC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8F8A9F"/>
    <w:multiLevelType w:val="hybridMultilevel"/>
    <w:tmpl w:val="92E4DED0"/>
    <w:lvl w:ilvl="0" w:tplc="9230B91E">
      <w:start w:val="2"/>
      <w:numFmt w:val="decimal"/>
      <w:lvlText w:val="%1."/>
      <w:lvlJc w:val="left"/>
      <w:pPr>
        <w:ind w:left="720" w:hanging="360"/>
      </w:pPr>
    </w:lvl>
    <w:lvl w:ilvl="1" w:tplc="670A6BFC">
      <w:start w:val="1"/>
      <w:numFmt w:val="lowerLetter"/>
      <w:lvlText w:val="%2."/>
      <w:lvlJc w:val="left"/>
      <w:pPr>
        <w:ind w:left="1440" w:hanging="360"/>
      </w:pPr>
    </w:lvl>
    <w:lvl w:ilvl="2" w:tplc="116A9614">
      <w:start w:val="1"/>
      <w:numFmt w:val="lowerRoman"/>
      <w:lvlText w:val="%3."/>
      <w:lvlJc w:val="right"/>
      <w:pPr>
        <w:ind w:left="2160" w:hanging="180"/>
      </w:pPr>
    </w:lvl>
    <w:lvl w:ilvl="3" w:tplc="F43C569E">
      <w:start w:val="1"/>
      <w:numFmt w:val="decimal"/>
      <w:lvlText w:val="%4."/>
      <w:lvlJc w:val="left"/>
      <w:pPr>
        <w:ind w:left="2880" w:hanging="360"/>
      </w:pPr>
    </w:lvl>
    <w:lvl w:ilvl="4" w:tplc="570E24D2">
      <w:start w:val="1"/>
      <w:numFmt w:val="lowerLetter"/>
      <w:lvlText w:val="%5."/>
      <w:lvlJc w:val="left"/>
      <w:pPr>
        <w:ind w:left="3600" w:hanging="360"/>
      </w:pPr>
    </w:lvl>
    <w:lvl w:ilvl="5" w:tplc="16784300">
      <w:start w:val="1"/>
      <w:numFmt w:val="lowerRoman"/>
      <w:lvlText w:val="%6."/>
      <w:lvlJc w:val="right"/>
      <w:pPr>
        <w:ind w:left="4320" w:hanging="180"/>
      </w:pPr>
    </w:lvl>
    <w:lvl w:ilvl="6" w:tplc="A19434B2">
      <w:start w:val="1"/>
      <w:numFmt w:val="decimal"/>
      <w:lvlText w:val="%7."/>
      <w:lvlJc w:val="left"/>
      <w:pPr>
        <w:ind w:left="5040" w:hanging="360"/>
      </w:pPr>
    </w:lvl>
    <w:lvl w:ilvl="7" w:tplc="0B4CD380">
      <w:start w:val="1"/>
      <w:numFmt w:val="lowerLetter"/>
      <w:lvlText w:val="%8."/>
      <w:lvlJc w:val="left"/>
      <w:pPr>
        <w:ind w:left="5760" w:hanging="360"/>
      </w:pPr>
    </w:lvl>
    <w:lvl w:ilvl="8" w:tplc="8710FAF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086A20"/>
    <w:multiLevelType w:val="hybridMultilevel"/>
    <w:tmpl w:val="974CE63C"/>
    <w:lvl w:ilvl="0" w:tplc="1E424112">
      <w:start w:val="1"/>
      <w:numFmt w:val="decimal"/>
      <w:lvlText w:val="%1."/>
      <w:lvlJc w:val="left"/>
      <w:pPr>
        <w:ind w:left="720" w:hanging="360"/>
      </w:pPr>
    </w:lvl>
    <w:lvl w:ilvl="1" w:tplc="C3B6AC52">
      <w:start w:val="1"/>
      <w:numFmt w:val="lowerLetter"/>
      <w:lvlText w:val="%2."/>
      <w:lvlJc w:val="left"/>
      <w:pPr>
        <w:ind w:left="1440" w:hanging="360"/>
      </w:pPr>
    </w:lvl>
    <w:lvl w:ilvl="2" w:tplc="31A4CA9E">
      <w:start w:val="1"/>
      <w:numFmt w:val="lowerRoman"/>
      <w:lvlText w:val="%3."/>
      <w:lvlJc w:val="right"/>
      <w:pPr>
        <w:ind w:left="2160" w:hanging="180"/>
      </w:pPr>
    </w:lvl>
    <w:lvl w:ilvl="3" w:tplc="B664CF7E">
      <w:start w:val="1"/>
      <w:numFmt w:val="decimal"/>
      <w:lvlText w:val="%4."/>
      <w:lvlJc w:val="left"/>
      <w:pPr>
        <w:ind w:left="2880" w:hanging="360"/>
      </w:pPr>
    </w:lvl>
    <w:lvl w:ilvl="4" w:tplc="D0E6C4AC">
      <w:start w:val="1"/>
      <w:numFmt w:val="lowerLetter"/>
      <w:lvlText w:val="%5."/>
      <w:lvlJc w:val="left"/>
      <w:pPr>
        <w:ind w:left="3600" w:hanging="360"/>
      </w:pPr>
    </w:lvl>
    <w:lvl w:ilvl="5" w:tplc="A3BA8F88">
      <w:start w:val="1"/>
      <w:numFmt w:val="lowerRoman"/>
      <w:lvlText w:val="%6."/>
      <w:lvlJc w:val="right"/>
      <w:pPr>
        <w:ind w:left="4320" w:hanging="180"/>
      </w:pPr>
    </w:lvl>
    <w:lvl w:ilvl="6" w:tplc="FEB61CCE">
      <w:start w:val="1"/>
      <w:numFmt w:val="decimal"/>
      <w:lvlText w:val="%7."/>
      <w:lvlJc w:val="left"/>
      <w:pPr>
        <w:ind w:left="5040" w:hanging="360"/>
      </w:pPr>
    </w:lvl>
    <w:lvl w:ilvl="7" w:tplc="8D520402">
      <w:start w:val="1"/>
      <w:numFmt w:val="lowerLetter"/>
      <w:lvlText w:val="%8."/>
      <w:lvlJc w:val="left"/>
      <w:pPr>
        <w:ind w:left="5760" w:hanging="360"/>
      </w:pPr>
    </w:lvl>
    <w:lvl w:ilvl="8" w:tplc="12F81CD0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98CF5"/>
    <w:multiLevelType w:val="hybridMultilevel"/>
    <w:tmpl w:val="2D74214A"/>
    <w:lvl w:ilvl="0" w:tplc="86201A44">
      <w:start w:val="9"/>
      <w:numFmt w:val="decimal"/>
      <w:lvlText w:val="%1."/>
      <w:lvlJc w:val="left"/>
      <w:pPr>
        <w:ind w:left="720" w:hanging="360"/>
      </w:pPr>
    </w:lvl>
    <w:lvl w:ilvl="1" w:tplc="E2B61BD8">
      <w:start w:val="1"/>
      <w:numFmt w:val="lowerLetter"/>
      <w:lvlText w:val="%2."/>
      <w:lvlJc w:val="left"/>
      <w:pPr>
        <w:ind w:left="1440" w:hanging="360"/>
      </w:pPr>
    </w:lvl>
    <w:lvl w:ilvl="2" w:tplc="83C6C30A">
      <w:start w:val="1"/>
      <w:numFmt w:val="lowerRoman"/>
      <w:lvlText w:val="%3."/>
      <w:lvlJc w:val="right"/>
      <w:pPr>
        <w:ind w:left="2160" w:hanging="180"/>
      </w:pPr>
    </w:lvl>
    <w:lvl w:ilvl="3" w:tplc="F7C4C190">
      <w:start w:val="1"/>
      <w:numFmt w:val="decimal"/>
      <w:lvlText w:val="%4."/>
      <w:lvlJc w:val="left"/>
      <w:pPr>
        <w:ind w:left="2880" w:hanging="360"/>
      </w:pPr>
    </w:lvl>
    <w:lvl w:ilvl="4" w:tplc="683A15AA">
      <w:start w:val="1"/>
      <w:numFmt w:val="lowerLetter"/>
      <w:lvlText w:val="%5."/>
      <w:lvlJc w:val="left"/>
      <w:pPr>
        <w:ind w:left="3600" w:hanging="360"/>
      </w:pPr>
    </w:lvl>
    <w:lvl w:ilvl="5" w:tplc="7E9CC656">
      <w:start w:val="1"/>
      <w:numFmt w:val="lowerRoman"/>
      <w:lvlText w:val="%6."/>
      <w:lvlJc w:val="right"/>
      <w:pPr>
        <w:ind w:left="4320" w:hanging="180"/>
      </w:pPr>
    </w:lvl>
    <w:lvl w:ilvl="6" w:tplc="58A075C2">
      <w:start w:val="1"/>
      <w:numFmt w:val="decimal"/>
      <w:lvlText w:val="%7."/>
      <w:lvlJc w:val="left"/>
      <w:pPr>
        <w:ind w:left="5040" w:hanging="360"/>
      </w:pPr>
    </w:lvl>
    <w:lvl w:ilvl="7" w:tplc="F8A2007E">
      <w:start w:val="1"/>
      <w:numFmt w:val="lowerLetter"/>
      <w:lvlText w:val="%8."/>
      <w:lvlJc w:val="left"/>
      <w:pPr>
        <w:ind w:left="5760" w:hanging="360"/>
      </w:pPr>
    </w:lvl>
    <w:lvl w:ilvl="8" w:tplc="2CE46B7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1E6FCF"/>
    <w:multiLevelType w:val="hybridMultilevel"/>
    <w:tmpl w:val="848A4BFE"/>
    <w:lvl w:ilvl="0" w:tplc="A0985AEA">
      <w:start w:val="6"/>
      <w:numFmt w:val="decimal"/>
      <w:lvlText w:val="%1."/>
      <w:lvlJc w:val="left"/>
      <w:pPr>
        <w:ind w:left="720" w:hanging="360"/>
      </w:pPr>
    </w:lvl>
    <w:lvl w:ilvl="1" w:tplc="3B0CBEBE">
      <w:start w:val="1"/>
      <w:numFmt w:val="lowerLetter"/>
      <w:lvlText w:val="%2."/>
      <w:lvlJc w:val="left"/>
      <w:pPr>
        <w:ind w:left="1440" w:hanging="360"/>
      </w:pPr>
    </w:lvl>
    <w:lvl w:ilvl="2" w:tplc="1304CFDE">
      <w:start w:val="1"/>
      <w:numFmt w:val="lowerRoman"/>
      <w:lvlText w:val="%3."/>
      <w:lvlJc w:val="right"/>
      <w:pPr>
        <w:ind w:left="2160" w:hanging="180"/>
      </w:pPr>
    </w:lvl>
    <w:lvl w:ilvl="3" w:tplc="2340C712">
      <w:start w:val="1"/>
      <w:numFmt w:val="decimal"/>
      <w:lvlText w:val="%4."/>
      <w:lvlJc w:val="left"/>
      <w:pPr>
        <w:ind w:left="2880" w:hanging="360"/>
      </w:pPr>
    </w:lvl>
    <w:lvl w:ilvl="4" w:tplc="9E74517A">
      <w:start w:val="1"/>
      <w:numFmt w:val="lowerLetter"/>
      <w:lvlText w:val="%5."/>
      <w:lvlJc w:val="left"/>
      <w:pPr>
        <w:ind w:left="3600" w:hanging="360"/>
      </w:pPr>
    </w:lvl>
    <w:lvl w:ilvl="5" w:tplc="32F433D6">
      <w:start w:val="1"/>
      <w:numFmt w:val="lowerRoman"/>
      <w:lvlText w:val="%6."/>
      <w:lvlJc w:val="right"/>
      <w:pPr>
        <w:ind w:left="4320" w:hanging="180"/>
      </w:pPr>
    </w:lvl>
    <w:lvl w:ilvl="6" w:tplc="FFF85296">
      <w:start w:val="1"/>
      <w:numFmt w:val="decimal"/>
      <w:lvlText w:val="%7."/>
      <w:lvlJc w:val="left"/>
      <w:pPr>
        <w:ind w:left="5040" w:hanging="360"/>
      </w:pPr>
    </w:lvl>
    <w:lvl w:ilvl="7" w:tplc="DBE43B84">
      <w:start w:val="1"/>
      <w:numFmt w:val="lowerLetter"/>
      <w:lvlText w:val="%8."/>
      <w:lvlJc w:val="left"/>
      <w:pPr>
        <w:ind w:left="5760" w:hanging="360"/>
      </w:pPr>
    </w:lvl>
    <w:lvl w:ilvl="8" w:tplc="8932A75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9"/>
  </w:num>
  <w:num w:numId="5">
    <w:abstractNumId w:val="1"/>
  </w:num>
  <w:num w:numId="6">
    <w:abstractNumId w:val="3"/>
  </w:num>
  <w:num w:numId="7">
    <w:abstractNumId w:val="5"/>
  </w:num>
  <w:num w:numId="8">
    <w:abstractNumId w:val="6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19CDD9"/>
    <w:rsid w:val="00046102"/>
    <w:rsid w:val="00080335"/>
    <w:rsid w:val="00101849"/>
    <w:rsid w:val="001D238D"/>
    <w:rsid w:val="001F053E"/>
    <w:rsid w:val="0027EFB7"/>
    <w:rsid w:val="002AD84D"/>
    <w:rsid w:val="003A7C41"/>
    <w:rsid w:val="003AB5B7"/>
    <w:rsid w:val="003AC8CB"/>
    <w:rsid w:val="00477A47"/>
    <w:rsid w:val="005D11B8"/>
    <w:rsid w:val="005D787D"/>
    <w:rsid w:val="005E7B74"/>
    <w:rsid w:val="005F7EEF"/>
    <w:rsid w:val="0061B7F9"/>
    <w:rsid w:val="006918BA"/>
    <w:rsid w:val="006F5A9D"/>
    <w:rsid w:val="009254DC"/>
    <w:rsid w:val="0099A2B7"/>
    <w:rsid w:val="009C9E83"/>
    <w:rsid w:val="009DC79A"/>
    <w:rsid w:val="00A49B8F"/>
    <w:rsid w:val="00B9D0E2"/>
    <w:rsid w:val="00EA4B09"/>
    <w:rsid w:val="00EA6177"/>
    <w:rsid w:val="00EC32D1"/>
    <w:rsid w:val="00ED23BB"/>
    <w:rsid w:val="00F3F52E"/>
    <w:rsid w:val="00F4882D"/>
    <w:rsid w:val="00FB20F6"/>
    <w:rsid w:val="00FC2E92"/>
    <w:rsid w:val="00FF104C"/>
    <w:rsid w:val="0167A5A9"/>
    <w:rsid w:val="0180F839"/>
    <w:rsid w:val="01832360"/>
    <w:rsid w:val="01CD50EF"/>
    <w:rsid w:val="023BED04"/>
    <w:rsid w:val="025B48F7"/>
    <w:rsid w:val="0269AE8D"/>
    <w:rsid w:val="0284DE03"/>
    <w:rsid w:val="028E6D43"/>
    <w:rsid w:val="02C1570E"/>
    <w:rsid w:val="02DA285E"/>
    <w:rsid w:val="02E3BB66"/>
    <w:rsid w:val="02FA3CAB"/>
    <w:rsid w:val="030D1127"/>
    <w:rsid w:val="030DB9F3"/>
    <w:rsid w:val="031A5003"/>
    <w:rsid w:val="033134F5"/>
    <w:rsid w:val="0344D8FB"/>
    <w:rsid w:val="03577347"/>
    <w:rsid w:val="035EBFA8"/>
    <w:rsid w:val="0382F905"/>
    <w:rsid w:val="038BB658"/>
    <w:rsid w:val="03DD20BA"/>
    <w:rsid w:val="03E15727"/>
    <w:rsid w:val="03E4AC38"/>
    <w:rsid w:val="03F3E06A"/>
    <w:rsid w:val="03F71958"/>
    <w:rsid w:val="040D52CE"/>
    <w:rsid w:val="043084E5"/>
    <w:rsid w:val="045AECDB"/>
    <w:rsid w:val="0464BB49"/>
    <w:rsid w:val="04721B8C"/>
    <w:rsid w:val="04740604"/>
    <w:rsid w:val="047BEC62"/>
    <w:rsid w:val="047CA327"/>
    <w:rsid w:val="049F7966"/>
    <w:rsid w:val="04C05E9A"/>
    <w:rsid w:val="04DCDCFC"/>
    <w:rsid w:val="04F9DAB2"/>
    <w:rsid w:val="050DD20C"/>
    <w:rsid w:val="052855EE"/>
    <w:rsid w:val="053D9E81"/>
    <w:rsid w:val="0557CA22"/>
    <w:rsid w:val="055E681E"/>
    <w:rsid w:val="05753694"/>
    <w:rsid w:val="057DEB51"/>
    <w:rsid w:val="0585DD15"/>
    <w:rsid w:val="058FB399"/>
    <w:rsid w:val="059ED239"/>
    <w:rsid w:val="05B49969"/>
    <w:rsid w:val="05EABBC4"/>
    <w:rsid w:val="05F0E9D8"/>
    <w:rsid w:val="0606957C"/>
    <w:rsid w:val="061DA17F"/>
    <w:rsid w:val="064A7191"/>
    <w:rsid w:val="064CB5E2"/>
    <w:rsid w:val="06813BF9"/>
    <w:rsid w:val="069C2E8B"/>
    <w:rsid w:val="06B0CE4B"/>
    <w:rsid w:val="06D0A081"/>
    <w:rsid w:val="06D0ED7B"/>
    <w:rsid w:val="06D0F97D"/>
    <w:rsid w:val="06D6CCA0"/>
    <w:rsid w:val="06DA6589"/>
    <w:rsid w:val="06DB204E"/>
    <w:rsid w:val="06DE5C99"/>
    <w:rsid w:val="06E341CA"/>
    <w:rsid w:val="06EA8A1B"/>
    <w:rsid w:val="0708DC52"/>
    <w:rsid w:val="071528C4"/>
    <w:rsid w:val="0747E3D6"/>
    <w:rsid w:val="07A681AA"/>
    <w:rsid w:val="07C38BD0"/>
    <w:rsid w:val="07C5EDD5"/>
    <w:rsid w:val="07D0F75E"/>
    <w:rsid w:val="07ED86A8"/>
    <w:rsid w:val="07F1D0D3"/>
    <w:rsid w:val="0805DB83"/>
    <w:rsid w:val="086F1EA0"/>
    <w:rsid w:val="08757D65"/>
    <w:rsid w:val="08865A7C"/>
    <w:rsid w:val="0894C795"/>
    <w:rsid w:val="08A70329"/>
    <w:rsid w:val="08AA3B79"/>
    <w:rsid w:val="08B0AEFB"/>
    <w:rsid w:val="08B0F925"/>
    <w:rsid w:val="08E5E526"/>
    <w:rsid w:val="08E7F9E0"/>
    <w:rsid w:val="08F0A5A5"/>
    <w:rsid w:val="091B665A"/>
    <w:rsid w:val="0928B7FC"/>
    <w:rsid w:val="0932864B"/>
    <w:rsid w:val="09482E58"/>
    <w:rsid w:val="0951E620"/>
    <w:rsid w:val="0953E5C3"/>
    <w:rsid w:val="097D8EAD"/>
    <w:rsid w:val="0985249C"/>
    <w:rsid w:val="098D859E"/>
    <w:rsid w:val="098DA134"/>
    <w:rsid w:val="09D196E5"/>
    <w:rsid w:val="09EAD0CF"/>
    <w:rsid w:val="0A14CD48"/>
    <w:rsid w:val="0A33AF6B"/>
    <w:rsid w:val="0A3BBAD9"/>
    <w:rsid w:val="0A42BEF9"/>
    <w:rsid w:val="0A4EDA82"/>
    <w:rsid w:val="0A730A3C"/>
    <w:rsid w:val="0A83D8F6"/>
    <w:rsid w:val="0AB03369"/>
    <w:rsid w:val="0AE64355"/>
    <w:rsid w:val="0B0C915A"/>
    <w:rsid w:val="0B16B6F4"/>
    <w:rsid w:val="0B183202"/>
    <w:rsid w:val="0B1D3BE3"/>
    <w:rsid w:val="0B5C9ED5"/>
    <w:rsid w:val="0B5D4EA4"/>
    <w:rsid w:val="0B679DD0"/>
    <w:rsid w:val="0B753443"/>
    <w:rsid w:val="0B8A0193"/>
    <w:rsid w:val="0B915BE9"/>
    <w:rsid w:val="0BA48299"/>
    <w:rsid w:val="0BBF65A3"/>
    <w:rsid w:val="0BDBD74D"/>
    <w:rsid w:val="0BE11C32"/>
    <w:rsid w:val="0BEA13BA"/>
    <w:rsid w:val="0BECA2D4"/>
    <w:rsid w:val="0C022B3D"/>
    <w:rsid w:val="0C10D837"/>
    <w:rsid w:val="0C184F09"/>
    <w:rsid w:val="0C24B303"/>
    <w:rsid w:val="0C34F030"/>
    <w:rsid w:val="0C3E0908"/>
    <w:rsid w:val="0C64F4BF"/>
    <w:rsid w:val="0C8888F4"/>
    <w:rsid w:val="0C995EF8"/>
    <w:rsid w:val="0CE8E6E2"/>
    <w:rsid w:val="0D15E23F"/>
    <w:rsid w:val="0D31C64B"/>
    <w:rsid w:val="0D522D1D"/>
    <w:rsid w:val="0D6A9B83"/>
    <w:rsid w:val="0D6B92D8"/>
    <w:rsid w:val="0D80BB87"/>
    <w:rsid w:val="0D8A8027"/>
    <w:rsid w:val="0D8D7D5C"/>
    <w:rsid w:val="0DD44222"/>
    <w:rsid w:val="0DE02C83"/>
    <w:rsid w:val="0DF16E92"/>
    <w:rsid w:val="0DF21880"/>
    <w:rsid w:val="0DFBE0CA"/>
    <w:rsid w:val="0E38760B"/>
    <w:rsid w:val="0E4FD2C4"/>
    <w:rsid w:val="0E55EDB5"/>
    <w:rsid w:val="0E58A2C0"/>
    <w:rsid w:val="0E620FDC"/>
    <w:rsid w:val="0E73A651"/>
    <w:rsid w:val="0EA64159"/>
    <w:rsid w:val="0EA74070"/>
    <w:rsid w:val="0EF3258E"/>
    <w:rsid w:val="0EFBABFA"/>
    <w:rsid w:val="0F22A5A2"/>
    <w:rsid w:val="0F53504B"/>
    <w:rsid w:val="0F97AB12"/>
    <w:rsid w:val="0FB11AE7"/>
    <w:rsid w:val="0FC23E4F"/>
    <w:rsid w:val="102C9268"/>
    <w:rsid w:val="1050A7C6"/>
    <w:rsid w:val="1053DDAC"/>
    <w:rsid w:val="1073600B"/>
    <w:rsid w:val="108DFA4E"/>
    <w:rsid w:val="10AB4747"/>
    <w:rsid w:val="10B9B364"/>
    <w:rsid w:val="10E9F04A"/>
    <w:rsid w:val="11319FC3"/>
    <w:rsid w:val="11736CCC"/>
    <w:rsid w:val="117D3CED"/>
    <w:rsid w:val="11BC9D5A"/>
    <w:rsid w:val="11C2E4B3"/>
    <w:rsid w:val="11C5DA76"/>
    <w:rsid w:val="11D1F1A1"/>
    <w:rsid w:val="11DDE21B"/>
    <w:rsid w:val="11E9C2CC"/>
    <w:rsid w:val="11EB994B"/>
    <w:rsid w:val="12143720"/>
    <w:rsid w:val="123DA622"/>
    <w:rsid w:val="12584F12"/>
    <w:rsid w:val="12915353"/>
    <w:rsid w:val="1293AD40"/>
    <w:rsid w:val="12A9AE45"/>
    <w:rsid w:val="12B08B6C"/>
    <w:rsid w:val="12C9ADED"/>
    <w:rsid w:val="13193324"/>
    <w:rsid w:val="133099ED"/>
    <w:rsid w:val="1340F1C9"/>
    <w:rsid w:val="134695C1"/>
    <w:rsid w:val="13853B37"/>
    <w:rsid w:val="1396858E"/>
    <w:rsid w:val="13C2E4A1"/>
    <w:rsid w:val="13F115AD"/>
    <w:rsid w:val="14642DB7"/>
    <w:rsid w:val="146F03FD"/>
    <w:rsid w:val="147DE944"/>
    <w:rsid w:val="147EF06F"/>
    <w:rsid w:val="148C8278"/>
    <w:rsid w:val="14945A02"/>
    <w:rsid w:val="14A997C7"/>
    <w:rsid w:val="14D27202"/>
    <w:rsid w:val="14DAB630"/>
    <w:rsid w:val="14DD9B8F"/>
    <w:rsid w:val="151582DD"/>
    <w:rsid w:val="1517BB7C"/>
    <w:rsid w:val="151DC06A"/>
    <w:rsid w:val="152284DE"/>
    <w:rsid w:val="15295763"/>
    <w:rsid w:val="152BEEDB"/>
    <w:rsid w:val="1531622E"/>
    <w:rsid w:val="1536EA48"/>
    <w:rsid w:val="153B022C"/>
    <w:rsid w:val="158293E5"/>
    <w:rsid w:val="159ED5BA"/>
    <w:rsid w:val="15B17311"/>
    <w:rsid w:val="15BFF66B"/>
    <w:rsid w:val="15CE80F7"/>
    <w:rsid w:val="15D89DB3"/>
    <w:rsid w:val="15FFD7DA"/>
    <w:rsid w:val="160BA9CA"/>
    <w:rsid w:val="161DA154"/>
    <w:rsid w:val="1637F931"/>
    <w:rsid w:val="16C15134"/>
    <w:rsid w:val="16D6B827"/>
    <w:rsid w:val="16DBAFCC"/>
    <w:rsid w:val="171AD965"/>
    <w:rsid w:val="172A1115"/>
    <w:rsid w:val="17421161"/>
    <w:rsid w:val="17464A3D"/>
    <w:rsid w:val="175A3D50"/>
    <w:rsid w:val="175D3819"/>
    <w:rsid w:val="1766B87F"/>
    <w:rsid w:val="1771A3E8"/>
    <w:rsid w:val="17986E57"/>
    <w:rsid w:val="17996845"/>
    <w:rsid w:val="17B9160F"/>
    <w:rsid w:val="17B9F600"/>
    <w:rsid w:val="17DFF03B"/>
    <w:rsid w:val="18146225"/>
    <w:rsid w:val="1828B9CD"/>
    <w:rsid w:val="18379A67"/>
    <w:rsid w:val="183A42C9"/>
    <w:rsid w:val="1863900B"/>
    <w:rsid w:val="18C11346"/>
    <w:rsid w:val="18E21A9E"/>
    <w:rsid w:val="18FD4E54"/>
    <w:rsid w:val="1935C1F8"/>
    <w:rsid w:val="1941B45F"/>
    <w:rsid w:val="19471897"/>
    <w:rsid w:val="197BD89F"/>
    <w:rsid w:val="19818E78"/>
    <w:rsid w:val="1997E455"/>
    <w:rsid w:val="19A06454"/>
    <w:rsid w:val="19A9D135"/>
    <w:rsid w:val="19BEA39E"/>
    <w:rsid w:val="19F9DCCA"/>
    <w:rsid w:val="19FD9F1C"/>
    <w:rsid w:val="1A0424AE"/>
    <w:rsid w:val="1A0C6DDD"/>
    <w:rsid w:val="1A215B19"/>
    <w:rsid w:val="1A29A5F6"/>
    <w:rsid w:val="1A4001B8"/>
    <w:rsid w:val="1A50E2B4"/>
    <w:rsid w:val="1A7728E6"/>
    <w:rsid w:val="1A7970F8"/>
    <w:rsid w:val="1A80AF6B"/>
    <w:rsid w:val="1AC30F32"/>
    <w:rsid w:val="1AD2565D"/>
    <w:rsid w:val="1AD54503"/>
    <w:rsid w:val="1ADF1AED"/>
    <w:rsid w:val="1AF48C8A"/>
    <w:rsid w:val="1B45A196"/>
    <w:rsid w:val="1B48E58A"/>
    <w:rsid w:val="1B4DB16E"/>
    <w:rsid w:val="1B75539F"/>
    <w:rsid w:val="1B84C461"/>
    <w:rsid w:val="1B954FA0"/>
    <w:rsid w:val="1BA32EF3"/>
    <w:rsid w:val="1BC1464B"/>
    <w:rsid w:val="1BCD823D"/>
    <w:rsid w:val="1C0076FB"/>
    <w:rsid w:val="1C015846"/>
    <w:rsid w:val="1C2AF4B2"/>
    <w:rsid w:val="1C2F3452"/>
    <w:rsid w:val="1C402C30"/>
    <w:rsid w:val="1C7E7BE8"/>
    <w:rsid w:val="1C8CB502"/>
    <w:rsid w:val="1C908035"/>
    <w:rsid w:val="1CA0AD12"/>
    <w:rsid w:val="1CC2AAF6"/>
    <w:rsid w:val="1CD17A3D"/>
    <w:rsid w:val="1D2375D7"/>
    <w:rsid w:val="1D2E80DB"/>
    <w:rsid w:val="1D3181D0"/>
    <w:rsid w:val="1D351A82"/>
    <w:rsid w:val="1D3B1D06"/>
    <w:rsid w:val="1D517340"/>
    <w:rsid w:val="1D570475"/>
    <w:rsid w:val="1D5D03D0"/>
    <w:rsid w:val="1D68C7BC"/>
    <w:rsid w:val="1D7176B4"/>
    <w:rsid w:val="1D853B5F"/>
    <w:rsid w:val="1D92FCB8"/>
    <w:rsid w:val="1D98A868"/>
    <w:rsid w:val="1DA23073"/>
    <w:rsid w:val="1DB60056"/>
    <w:rsid w:val="1DB87884"/>
    <w:rsid w:val="1DCA0B06"/>
    <w:rsid w:val="1DDA9547"/>
    <w:rsid w:val="1DEB6E6A"/>
    <w:rsid w:val="1E41B6B9"/>
    <w:rsid w:val="1E4E4192"/>
    <w:rsid w:val="1E52A95B"/>
    <w:rsid w:val="1E6BC8E2"/>
    <w:rsid w:val="1E6D3CAA"/>
    <w:rsid w:val="1E6DF856"/>
    <w:rsid w:val="1E8732F4"/>
    <w:rsid w:val="1E8BD1D4"/>
    <w:rsid w:val="1E8D0519"/>
    <w:rsid w:val="1E99E3F5"/>
    <w:rsid w:val="1EADBCFA"/>
    <w:rsid w:val="1EB0BCEA"/>
    <w:rsid w:val="1ED951F4"/>
    <w:rsid w:val="1ED964ED"/>
    <w:rsid w:val="1EEB4CF8"/>
    <w:rsid w:val="1EFAA5F5"/>
    <w:rsid w:val="1F08D4DF"/>
    <w:rsid w:val="1F10F277"/>
    <w:rsid w:val="1F2EFF3B"/>
    <w:rsid w:val="1F3E00D4"/>
    <w:rsid w:val="1F3E4BF9"/>
    <w:rsid w:val="1F5896B9"/>
    <w:rsid w:val="1F65DB67"/>
    <w:rsid w:val="1F6F7F1A"/>
    <w:rsid w:val="1F7D2B4E"/>
    <w:rsid w:val="1F86BB7F"/>
    <w:rsid w:val="1F8AFA29"/>
    <w:rsid w:val="1F9008FD"/>
    <w:rsid w:val="1F98FF43"/>
    <w:rsid w:val="1F9920FF"/>
    <w:rsid w:val="1F9E1F56"/>
    <w:rsid w:val="1FAAEAC1"/>
    <w:rsid w:val="1FB28C10"/>
    <w:rsid w:val="1FDD6480"/>
    <w:rsid w:val="1FE0C03F"/>
    <w:rsid w:val="1FE3FEE8"/>
    <w:rsid w:val="1FEEA8D6"/>
    <w:rsid w:val="1FF7E43B"/>
    <w:rsid w:val="200FCF66"/>
    <w:rsid w:val="20127770"/>
    <w:rsid w:val="2029B29A"/>
    <w:rsid w:val="2034A659"/>
    <w:rsid w:val="20598133"/>
    <w:rsid w:val="20943FF1"/>
    <w:rsid w:val="20C954FB"/>
    <w:rsid w:val="20E0C659"/>
    <w:rsid w:val="20E64547"/>
    <w:rsid w:val="20F4BA26"/>
    <w:rsid w:val="2115EF4C"/>
    <w:rsid w:val="2118DF22"/>
    <w:rsid w:val="212DBEB4"/>
    <w:rsid w:val="2147A91F"/>
    <w:rsid w:val="21498953"/>
    <w:rsid w:val="217B9235"/>
    <w:rsid w:val="219496D0"/>
    <w:rsid w:val="21CD041A"/>
    <w:rsid w:val="21F7DD52"/>
    <w:rsid w:val="2209BA95"/>
    <w:rsid w:val="221F4BB4"/>
    <w:rsid w:val="225D8E7B"/>
    <w:rsid w:val="2288CB87"/>
    <w:rsid w:val="2290C787"/>
    <w:rsid w:val="22921134"/>
    <w:rsid w:val="23396C6D"/>
    <w:rsid w:val="23622B21"/>
    <w:rsid w:val="238F4252"/>
    <w:rsid w:val="2390D47E"/>
    <w:rsid w:val="23A43B43"/>
    <w:rsid w:val="23A46FCC"/>
    <w:rsid w:val="23ABE373"/>
    <w:rsid w:val="23ACD610"/>
    <w:rsid w:val="23B6DD53"/>
    <w:rsid w:val="23CA30E8"/>
    <w:rsid w:val="23D72B69"/>
    <w:rsid w:val="23D86A02"/>
    <w:rsid w:val="23E94801"/>
    <w:rsid w:val="240C4F08"/>
    <w:rsid w:val="241E1C3F"/>
    <w:rsid w:val="24434B8A"/>
    <w:rsid w:val="2449F1DC"/>
    <w:rsid w:val="246011AD"/>
    <w:rsid w:val="246B1CCB"/>
    <w:rsid w:val="246C6853"/>
    <w:rsid w:val="24C415C4"/>
    <w:rsid w:val="24C5D188"/>
    <w:rsid w:val="24CB64CE"/>
    <w:rsid w:val="24E7FAE7"/>
    <w:rsid w:val="24EC7EF1"/>
    <w:rsid w:val="2518C4BD"/>
    <w:rsid w:val="253B7689"/>
    <w:rsid w:val="253D9215"/>
    <w:rsid w:val="2585BE51"/>
    <w:rsid w:val="258B24BF"/>
    <w:rsid w:val="25904871"/>
    <w:rsid w:val="259228F4"/>
    <w:rsid w:val="25AE9C91"/>
    <w:rsid w:val="25E49CED"/>
    <w:rsid w:val="25E878A1"/>
    <w:rsid w:val="260D7ACB"/>
    <w:rsid w:val="261CAE1F"/>
    <w:rsid w:val="262F1231"/>
    <w:rsid w:val="264B6029"/>
    <w:rsid w:val="26691BB0"/>
    <w:rsid w:val="266FAA0B"/>
    <w:rsid w:val="2685040F"/>
    <w:rsid w:val="26ABDB09"/>
    <w:rsid w:val="26B75433"/>
    <w:rsid w:val="26B841E6"/>
    <w:rsid w:val="26C2C7FF"/>
    <w:rsid w:val="26C5D3B2"/>
    <w:rsid w:val="26E476D2"/>
    <w:rsid w:val="26E53C8F"/>
    <w:rsid w:val="2712D86A"/>
    <w:rsid w:val="2716DC47"/>
    <w:rsid w:val="2737717E"/>
    <w:rsid w:val="27435435"/>
    <w:rsid w:val="27741AF5"/>
    <w:rsid w:val="27798E3C"/>
    <w:rsid w:val="2789B007"/>
    <w:rsid w:val="27B97E17"/>
    <w:rsid w:val="27CDE8D0"/>
    <w:rsid w:val="27D47E9D"/>
    <w:rsid w:val="27E08C01"/>
    <w:rsid w:val="27E2B4DC"/>
    <w:rsid w:val="281A3DA2"/>
    <w:rsid w:val="285E0433"/>
    <w:rsid w:val="28728CB1"/>
    <w:rsid w:val="2874968B"/>
    <w:rsid w:val="28804733"/>
    <w:rsid w:val="28873085"/>
    <w:rsid w:val="28A3BBCE"/>
    <w:rsid w:val="28BBF9FB"/>
    <w:rsid w:val="28CD7FCF"/>
    <w:rsid w:val="28F3DAB4"/>
    <w:rsid w:val="29042E32"/>
    <w:rsid w:val="295EBE4B"/>
    <w:rsid w:val="2962A79C"/>
    <w:rsid w:val="296FDCEA"/>
    <w:rsid w:val="29AB07EA"/>
    <w:rsid w:val="29B64EF2"/>
    <w:rsid w:val="29CC1CA5"/>
    <w:rsid w:val="29D9BB4F"/>
    <w:rsid w:val="29E971B0"/>
    <w:rsid w:val="2A042C9E"/>
    <w:rsid w:val="2A14CC7A"/>
    <w:rsid w:val="2A2300E6"/>
    <w:rsid w:val="2A4ECC95"/>
    <w:rsid w:val="2A592F74"/>
    <w:rsid w:val="2A7B5293"/>
    <w:rsid w:val="2A83528C"/>
    <w:rsid w:val="2A9656DA"/>
    <w:rsid w:val="2A99DE22"/>
    <w:rsid w:val="2A9AEBFD"/>
    <w:rsid w:val="2AA5499C"/>
    <w:rsid w:val="2AB4F96E"/>
    <w:rsid w:val="2AC0768E"/>
    <w:rsid w:val="2AE2A8C6"/>
    <w:rsid w:val="2AE5E616"/>
    <w:rsid w:val="2B1DC43C"/>
    <w:rsid w:val="2B1E3FE4"/>
    <w:rsid w:val="2B1FCA4F"/>
    <w:rsid w:val="2B2034BD"/>
    <w:rsid w:val="2B2C1F26"/>
    <w:rsid w:val="2B2D8836"/>
    <w:rsid w:val="2B5B36A7"/>
    <w:rsid w:val="2B6C6078"/>
    <w:rsid w:val="2B752A8C"/>
    <w:rsid w:val="2BA6446A"/>
    <w:rsid w:val="2BBA63CF"/>
    <w:rsid w:val="2BF459E6"/>
    <w:rsid w:val="2C09BC83"/>
    <w:rsid w:val="2C14865A"/>
    <w:rsid w:val="2C3EE950"/>
    <w:rsid w:val="2C6C848F"/>
    <w:rsid w:val="2C79FF3C"/>
    <w:rsid w:val="2C7CC727"/>
    <w:rsid w:val="2C94311A"/>
    <w:rsid w:val="2CBE4F38"/>
    <w:rsid w:val="2CBEF02B"/>
    <w:rsid w:val="2CD2516F"/>
    <w:rsid w:val="2CE6FCE9"/>
    <w:rsid w:val="2CE74D5C"/>
    <w:rsid w:val="2CF8933D"/>
    <w:rsid w:val="2CFBC961"/>
    <w:rsid w:val="2CFF5076"/>
    <w:rsid w:val="2D1455B0"/>
    <w:rsid w:val="2D19CDD9"/>
    <w:rsid w:val="2D1C4AF7"/>
    <w:rsid w:val="2D1DEA97"/>
    <w:rsid w:val="2D1E8181"/>
    <w:rsid w:val="2D2416B2"/>
    <w:rsid w:val="2D2A71C1"/>
    <w:rsid w:val="2D32C3AE"/>
    <w:rsid w:val="2D4E93D3"/>
    <w:rsid w:val="2D535613"/>
    <w:rsid w:val="2D56D1FA"/>
    <w:rsid w:val="2D6039B2"/>
    <w:rsid w:val="2D9241E3"/>
    <w:rsid w:val="2D9C1BB3"/>
    <w:rsid w:val="2DA02B23"/>
    <w:rsid w:val="2DA04122"/>
    <w:rsid w:val="2DA38878"/>
    <w:rsid w:val="2DA46AF2"/>
    <w:rsid w:val="2DA6BCDA"/>
    <w:rsid w:val="2DEABD1F"/>
    <w:rsid w:val="2DF119D8"/>
    <w:rsid w:val="2DFB7B3F"/>
    <w:rsid w:val="2E304C8D"/>
    <w:rsid w:val="2E31F331"/>
    <w:rsid w:val="2E5D9FF6"/>
    <w:rsid w:val="2E68B76F"/>
    <w:rsid w:val="2E696473"/>
    <w:rsid w:val="2E70996C"/>
    <w:rsid w:val="2E75F9B5"/>
    <w:rsid w:val="2E811E25"/>
    <w:rsid w:val="2E8542C9"/>
    <w:rsid w:val="2EBBA5E7"/>
    <w:rsid w:val="2EE38326"/>
    <w:rsid w:val="2F011683"/>
    <w:rsid w:val="2F121322"/>
    <w:rsid w:val="2F4887CE"/>
    <w:rsid w:val="2F4E661A"/>
    <w:rsid w:val="2F581717"/>
    <w:rsid w:val="2F5C1224"/>
    <w:rsid w:val="2F9D74A3"/>
    <w:rsid w:val="2FAB6F08"/>
    <w:rsid w:val="2FB0785C"/>
    <w:rsid w:val="2FBC9052"/>
    <w:rsid w:val="2FBEBC5E"/>
    <w:rsid w:val="2FD42034"/>
    <w:rsid w:val="2FD812EB"/>
    <w:rsid w:val="2FF3DBB5"/>
    <w:rsid w:val="30055FBD"/>
    <w:rsid w:val="3023862B"/>
    <w:rsid w:val="303130D7"/>
    <w:rsid w:val="304A906A"/>
    <w:rsid w:val="30577648"/>
    <w:rsid w:val="306509BC"/>
    <w:rsid w:val="30A65135"/>
    <w:rsid w:val="30A9FE55"/>
    <w:rsid w:val="30BB8FCA"/>
    <w:rsid w:val="30C419EE"/>
    <w:rsid w:val="30CB2612"/>
    <w:rsid w:val="30D7CBE5"/>
    <w:rsid w:val="3118B909"/>
    <w:rsid w:val="311E176C"/>
    <w:rsid w:val="3129AC79"/>
    <w:rsid w:val="3136C844"/>
    <w:rsid w:val="313CEC1A"/>
    <w:rsid w:val="315FA931"/>
    <w:rsid w:val="31939FDF"/>
    <w:rsid w:val="3194DF41"/>
    <w:rsid w:val="319D2B0C"/>
    <w:rsid w:val="31ED07FF"/>
    <w:rsid w:val="32073902"/>
    <w:rsid w:val="320DAD24"/>
    <w:rsid w:val="3213B143"/>
    <w:rsid w:val="323AA515"/>
    <w:rsid w:val="32962650"/>
    <w:rsid w:val="32C2D293"/>
    <w:rsid w:val="32C7AC33"/>
    <w:rsid w:val="32D05BA3"/>
    <w:rsid w:val="32F4E94F"/>
    <w:rsid w:val="32FD5B5F"/>
    <w:rsid w:val="3314DC5E"/>
    <w:rsid w:val="333C0C72"/>
    <w:rsid w:val="334C01C9"/>
    <w:rsid w:val="3366AB1B"/>
    <w:rsid w:val="33670184"/>
    <w:rsid w:val="33781514"/>
    <w:rsid w:val="33803C71"/>
    <w:rsid w:val="3386711F"/>
    <w:rsid w:val="338F2C9E"/>
    <w:rsid w:val="3391AC76"/>
    <w:rsid w:val="33A074A4"/>
    <w:rsid w:val="33B9D45B"/>
    <w:rsid w:val="33D8804F"/>
    <w:rsid w:val="33F88030"/>
    <w:rsid w:val="33F93813"/>
    <w:rsid w:val="33FA898F"/>
    <w:rsid w:val="341AAA7C"/>
    <w:rsid w:val="343309CE"/>
    <w:rsid w:val="3439DEE2"/>
    <w:rsid w:val="34497C9F"/>
    <w:rsid w:val="3452FDAE"/>
    <w:rsid w:val="346C11DE"/>
    <w:rsid w:val="348DE369"/>
    <w:rsid w:val="34AEB71A"/>
    <w:rsid w:val="34CE0FF1"/>
    <w:rsid w:val="34D69DA0"/>
    <w:rsid w:val="34DABD39"/>
    <w:rsid w:val="3502381A"/>
    <w:rsid w:val="350881AB"/>
    <w:rsid w:val="350DACAA"/>
    <w:rsid w:val="351C0CD2"/>
    <w:rsid w:val="351E018D"/>
    <w:rsid w:val="353929C4"/>
    <w:rsid w:val="354546DB"/>
    <w:rsid w:val="3564D15D"/>
    <w:rsid w:val="35789D7A"/>
    <w:rsid w:val="357A6CA4"/>
    <w:rsid w:val="3587C0C4"/>
    <w:rsid w:val="3597D176"/>
    <w:rsid w:val="35A0C386"/>
    <w:rsid w:val="35AA89E3"/>
    <w:rsid w:val="35BCD8E1"/>
    <w:rsid w:val="35CB53A8"/>
    <w:rsid w:val="35D8D073"/>
    <w:rsid w:val="360BF56B"/>
    <w:rsid w:val="360D4BB4"/>
    <w:rsid w:val="364DFF98"/>
    <w:rsid w:val="365A1C96"/>
    <w:rsid w:val="365A3D33"/>
    <w:rsid w:val="36768D9A"/>
    <w:rsid w:val="3686F773"/>
    <w:rsid w:val="36B7DD33"/>
    <w:rsid w:val="36BA4A86"/>
    <w:rsid w:val="36E158DC"/>
    <w:rsid w:val="36E920B5"/>
    <w:rsid w:val="36ED450A"/>
    <w:rsid w:val="36F7BFD9"/>
    <w:rsid w:val="36FC923B"/>
    <w:rsid w:val="37026B07"/>
    <w:rsid w:val="370D27BE"/>
    <w:rsid w:val="37296B25"/>
    <w:rsid w:val="372B93B1"/>
    <w:rsid w:val="372E7710"/>
    <w:rsid w:val="373707EB"/>
    <w:rsid w:val="374C2B46"/>
    <w:rsid w:val="37586DEF"/>
    <w:rsid w:val="3765007D"/>
    <w:rsid w:val="37880590"/>
    <w:rsid w:val="3789B27E"/>
    <w:rsid w:val="378B6F48"/>
    <w:rsid w:val="37D8F5CF"/>
    <w:rsid w:val="37D99728"/>
    <w:rsid w:val="3809273D"/>
    <w:rsid w:val="38125DFB"/>
    <w:rsid w:val="381AEF50"/>
    <w:rsid w:val="381B7B10"/>
    <w:rsid w:val="383C79F2"/>
    <w:rsid w:val="38474AD7"/>
    <w:rsid w:val="387281DC"/>
    <w:rsid w:val="389261CE"/>
    <w:rsid w:val="3893FB13"/>
    <w:rsid w:val="38B1BA28"/>
    <w:rsid w:val="38BEEDA1"/>
    <w:rsid w:val="38C81D4B"/>
    <w:rsid w:val="38F01D61"/>
    <w:rsid w:val="39079B27"/>
    <w:rsid w:val="39107135"/>
    <w:rsid w:val="3919426E"/>
    <w:rsid w:val="393DCCB2"/>
    <w:rsid w:val="3953915B"/>
    <w:rsid w:val="395C88FA"/>
    <w:rsid w:val="39642AD3"/>
    <w:rsid w:val="39777FA6"/>
    <w:rsid w:val="399077D1"/>
    <w:rsid w:val="39A01855"/>
    <w:rsid w:val="39ABE473"/>
    <w:rsid w:val="39C0F774"/>
    <w:rsid w:val="39C21434"/>
    <w:rsid w:val="39D2CEFA"/>
    <w:rsid w:val="39E76EBD"/>
    <w:rsid w:val="39E87392"/>
    <w:rsid w:val="39EE4A89"/>
    <w:rsid w:val="3A17C0A7"/>
    <w:rsid w:val="3A220E82"/>
    <w:rsid w:val="3A3432FD"/>
    <w:rsid w:val="3A39D81D"/>
    <w:rsid w:val="3A3FDA91"/>
    <w:rsid w:val="3A4EC2EC"/>
    <w:rsid w:val="3A5AF106"/>
    <w:rsid w:val="3A62E579"/>
    <w:rsid w:val="3A680267"/>
    <w:rsid w:val="3A730A89"/>
    <w:rsid w:val="3A740364"/>
    <w:rsid w:val="3A7576D9"/>
    <w:rsid w:val="3A769AD5"/>
    <w:rsid w:val="3A8FB692"/>
    <w:rsid w:val="3AB4B807"/>
    <w:rsid w:val="3ABF261E"/>
    <w:rsid w:val="3ACB092B"/>
    <w:rsid w:val="3ACF1AB6"/>
    <w:rsid w:val="3AE079F4"/>
    <w:rsid w:val="3AFD2799"/>
    <w:rsid w:val="3B14655C"/>
    <w:rsid w:val="3B217CFD"/>
    <w:rsid w:val="3B74359C"/>
    <w:rsid w:val="3B94A20B"/>
    <w:rsid w:val="3B94C1AD"/>
    <w:rsid w:val="3BAFD04E"/>
    <w:rsid w:val="3BD30A46"/>
    <w:rsid w:val="3BD6FB4C"/>
    <w:rsid w:val="3BDB8DD3"/>
    <w:rsid w:val="3BFF591E"/>
    <w:rsid w:val="3C02E0BA"/>
    <w:rsid w:val="3C07B162"/>
    <w:rsid w:val="3C224155"/>
    <w:rsid w:val="3C3CC17E"/>
    <w:rsid w:val="3C4B8531"/>
    <w:rsid w:val="3C6B3F62"/>
    <w:rsid w:val="3C8D22F0"/>
    <w:rsid w:val="3C92BFBF"/>
    <w:rsid w:val="3CCE0413"/>
    <w:rsid w:val="3CD63B15"/>
    <w:rsid w:val="3CE5C573"/>
    <w:rsid w:val="3CFE0871"/>
    <w:rsid w:val="3D1CD0F3"/>
    <w:rsid w:val="3D271EB7"/>
    <w:rsid w:val="3D3E0F5E"/>
    <w:rsid w:val="3D47D658"/>
    <w:rsid w:val="3D68C0F3"/>
    <w:rsid w:val="3D81800A"/>
    <w:rsid w:val="3D96AF91"/>
    <w:rsid w:val="3DAEE186"/>
    <w:rsid w:val="3DB4321C"/>
    <w:rsid w:val="3DBE5272"/>
    <w:rsid w:val="3DD80177"/>
    <w:rsid w:val="3DED1993"/>
    <w:rsid w:val="3DF77D24"/>
    <w:rsid w:val="3E367564"/>
    <w:rsid w:val="3E3E70EE"/>
    <w:rsid w:val="3E4C061E"/>
    <w:rsid w:val="3E845239"/>
    <w:rsid w:val="3E929D3D"/>
    <w:rsid w:val="3E969238"/>
    <w:rsid w:val="3EA65257"/>
    <w:rsid w:val="3EF9482D"/>
    <w:rsid w:val="3F010F76"/>
    <w:rsid w:val="3F20A53F"/>
    <w:rsid w:val="3F302472"/>
    <w:rsid w:val="3F3EB3BC"/>
    <w:rsid w:val="3F404E5F"/>
    <w:rsid w:val="3F479C06"/>
    <w:rsid w:val="3F7BA6B2"/>
    <w:rsid w:val="3F7BBCE6"/>
    <w:rsid w:val="3F985C01"/>
    <w:rsid w:val="3F98DA5F"/>
    <w:rsid w:val="3FBECB2F"/>
    <w:rsid w:val="3FC71EBA"/>
    <w:rsid w:val="3FEFEBC3"/>
    <w:rsid w:val="3FFB6713"/>
    <w:rsid w:val="401D5EF7"/>
    <w:rsid w:val="4023DCA1"/>
    <w:rsid w:val="40290C9F"/>
    <w:rsid w:val="4052467C"/>
    <w:rsid w:val="405471B5"/>
    <w:rsid w:val="4085DD3D"/>
    <w:rsid w:val="409E22A9"/>
    <w:rsid w:val="40C28F0E"/>
    <w:rsid w:val="40C8E7C6"/>
    <w:rsid w:val="40DB9972"/>
    <w:rsid w:val="40DD1EE5"/>
    <w:rsid w:val="40F6E4F2"/>
    <w:rsid w:val="411BE000"/>
    <w:rsid w:val="412243C5"/>
    <w:rsid w:val="412C3887"/>
    <w:rsid w:val="412C4693"/>
    <w:rsid w:val="412F1DE6"/>
    <w:rsid w:val="41319F8F"/>
    <w:rsid w:val="41949CB0"/>
    <w:rsid w:val="41B88969"/>
    <w:rsid w:val="41E1B2A2"/>
    <w:rsid w:val="4206B064"/>
    <w:rsid w:val="42196C71"/>
    <w:rsid w:val="4225D3BA"/>
    <w:rsid w:val="422DE973"/>
    <w:rsid w:val="42422437"/>
    <w:rsid w:val="4252D58F"/>
    <w:rsid w:val="4271B73A"/>
    <w:rsid w:val="4294302D"/>
    <w:rsid w:val="429D7A76"/>
    <w:rsid w:val="42A03EBF"/>
    <w:rsid w:val="42C574B9"/>
    <w:rsid w:val="42CFE12A"/>
    <w:rsid w:val="42EBDE20"/>
    <w:rsid w:val="430C3CAA"/>
    <w:rsid w:val="430D95EC"/>
    <w:rsid w:val="430EB529"/>
    <w:rsid w:val="433F83B0"/>
    <w:rsid w:val="433FD9BC"/>
    <w:rsid w:val="434E22C1"/>
    <w:rsid w:val="4369BC67"/>
    <w:rsid w:val="436F0330"/>
    <w:rsid w:val="436F582F"/>
    <w:rsid w:val="43714E3D"/>
    <w:rsid w:val="439C9614"/>
    <w:rsid w:val="43B5698E"/>
    <w:rsid w:val="43C71C19"/>
    <w:rsid w:val="43CAEC59"/>
    <w:rsid w:val="43FA4842"/>
    <w:rsid w:val="43FD45F5"/>
    <w:rsid w:val="44335B0C"/>
    <w:rsid w:val="4450798A"/>
    <w:rsid w:val="445A0A19"/>
    <w:rsid w:val="4460211E"/>
    <w:rsid w:val="44695C31"/>
    <w:rsid w:val="44867CB0"/>
    <w:rsid w:val="44A4A1A3"/>
    <w:rsid w:val="44A65C2D"/>
    <w:rsid w:val="44AC6D20"/>
    <w:rsid w:val="44C4D15E"/>
    <w:rsid w:val="44C4D965"/>
    <w:rsid w:val="44CA44AF"/>
    <w:rsid w:val="44DF5539"/>
    <w:rsid w:val="4527A53F"/>
    <w:rsid w:val="455CCECE"/>
    <w:rsid w:val="457C3ED0"/>
    <w:rsid w:val="4590E19C"/>
    <w:rsid w:val="45A678A8"/>
    <w:rsid w:val="45D32F7F"/>
    <w:rsid w:val="45D6E3BB"/>
    <w:rsid w:val="45E5F1E0"/>
    <w:rsid w:val="45F8E359"/>
    <w:rsid w:val="4629C50D"/>
    <w:rsid w:val="462F1C2F"/>
    <w:rsid w:val="46571803"/>
    <w:rsid w:val="466F71DD"/>
    <w:rsid w:val="46A20227"/>
    <w:rsid w:val="46D09583"/>
    <w:rsid w:val="4714770F"/>
    <w:rsid w:val="473E7972"/>
    <w:rsid w:val="47528781"/>
    <w:rsid w:val="47635D3D"/>
    <w:rsid w:val="479F5974"/>
    <w:rsid w:val="47A0CABE"/>
    <w:rsid w:val="47E6D5F9"/>
    <w:rsid w:val="47F510C7"/>
    <w:rsid w:val="47F5CB22"/>
    <w:rsid w:val="47FC7351"/>
    <w:rsid w:val="48150E1D"/>
    <w:rsid w:val="4832850C"/>
    <w:rsid w:val="4837CBC9"/>
    <w:rsid w:val="484F9E10"/>
    <w:rsid w:val="48979C8F"/>
    <w:rsid w:val="48A0C446"/>
    <w:rsid w:val="48A4C5E3"/>
    <w:rsid w:val="48B1642C"/>
    <w:rsid w:val="48B5A660"/>
    <w:rsid w:val="48CDB965"/>
    <w:rsid w:val="4902433E"/>
    <w:rsid w:val="4930EA89"/>
    <w:rsid w:val="4952990A"/>
    <w:rsid w:val="4974DDA2"/>
    <w:rsid w:val="497B0D36"/>
    <w:rsid w:val="498A0BFC"/>
    <w:rsid w:val="49B641F6"/>
    <w:rsid w:val="49C9F5C3"/>
    <w:rsid w:val="49E24569"/>
    <w:rsid w:val="49E606C0"/>
    <w:rsid w:val="4A22E106"/>
    <w:rsid w:val="4A44954B"/>
    <w:rsid w:val="4A4B0A9C"/>
    <w:rsid w:val="4A611D09"/>
    <w:rsid w:val="4A6290D1"/>
    <w:rsid w:val="4A8BAD14"/>
    <w:rsid w:val="4AAA2C64"/>
    <w:rsid w:val="4AB60142"/>
    <w:rsid w:val="4ABE71F4"/>
    <w:rsid w:val="4AC7768B"/>
    <w:rsid w:val="4ADF9295"/>
    <w:rsid w:val="4B1D01AB"/>
    <w:rsid w:val="4B31A958"/>
    <w:rsid w:val="4B386D3B"/>
    <w:rsid w:val="4B6BDBFD"/>
    <w:rsid w:val="4B884425"/>
    <w:rsid w:val="4B938313"/>
    <w:rsid w:val="4B9AC785"/>
    <w:rsid w:val="4B9C9DAD"/>
    <w:rsid w:val="4BC6CB18"/>
    <w:rsid w:val="4BCDDA31"/>
    <w:rsid w:val="4BE247C9"/>
    <w:rsid w:val="4BE40DAA"/>
    <w:rsid w:val="4BE5FFEA"/>
    <w:rsid w:val="4BF23617"/>
    <w:rsid w:val="4BFF5CEC"/>
    <w:rsid w:val="4C07B5BF"/>
    <w:rsid w:val="4C47D666"/>
    <w:rsid w:val="4C56F80C"/>
    <w:rsid w:val="4C600F39"/>
    <w:rsid w:val="4C73EEE5"/>
    <w:rsid w:val="4C768FDB"/>
    <w:rsid w:val="4C80789E"/>
    <w:rsid w:val="4C8F6386"/>
    <w:rsid w:val="4CC980C6"/>
    <w:rsid w:val="4CD6C9CE"/>
    <w:rsid w:val="4CE895CB"/>
    <w:rsid w:val="4CFBC8D4"/>
    <w:rsid w:val="4D1F45B1"/>
    <w:rsid w:val="4D6C1F96"/>
    <w:rsid w:val="4D75B033"/>
    <w:rsid w:val="4D88B8C6"/>
    <w:rsid w:val="4D893EC9"/>
    <w:rsid w:val="4D89E50F"/>
    <w:rsid w:val="4D97B848"/>
    <w:rsid w:val="4DFC213A"/>
    <w:rsid w:val="4E189CA6"/>
    <w:rsid w:val="4E3C9043"/>
    <w:rsid w:val="4E5B3CEC"/>
    <w:rsid w:val="4E5CE38E"/>
    <w:rsid w:val="4E6A2E4F"/>
    <w:rsid w:val="4E83A674"/>
    <w:rsid w:val="4EA3CABE"/>
    <w:rsid w:val="4EBA159D"/>
    <w:rsid w:val="4EDB89CB"/>
    <w:rsid w:val="4EE150AC"/>
    <w:rsid w:val="4EE89F8D"/>
    <w:rsid w:val="4F1B61DB"/>
    <w:rsid w:val="4F3C9C4A"/>
    <w:rsid w:val="4F45E369"/>
    <w:rsid w:val="4F4C6B11"/>
    <w:rsid w:val="4F5CF1CA"/>
    <w:rsid w:val="4F6296AA"/>
    <w:rsid w:val="4F66E714"/>
    <w:rsid w:val="4F75C018"/>
    <w:rsid w:val="4F8C3DDE"/>
    <w:rsid w:val="4FAD3AD6"/>
    <w:rsid w:val="4FD4B5B6"/>
    <w:rsid w:val="4FDD1C22"/>
    <w:rsid w:val="4FE8FFD0"/>
    <w:rsid w:val="50255272"/>
    <w:rsid w:val="5058AC0C"/>
    <w:rsid w:val="50817BDF"/>
    <w:rsid w:val="50D5B636"/>
    <w:rsid w:val="50F1BD3C"/>
    <w:rsid w:val="51074ED6"/>
    <w:rsid w:val="5113DF49"/>
    <w:rsid w:val="512A8E4B"/>
    <w:rsid w:val="5136557C"/>
    <w:rsid w:val="514E3ACD"/>
    <w:rsid w:val="5181EE4A"/>
    <w:rsid w:val="5192DDAE"/>
    <w:rsid w:val="51B575EE"/>
    <w:rsid w:val="51E3CBEC"/>
    <w:rsid w:val="51E6B194"/>
    <w:rsid w:val="51F118A5"/>
    <w:rsid w:val="52319655"/>
    <w:rsid w:val="5237F8B5"/>
    <w:rsid w:val="52605CD9"/>
    <w:rsid w:val="52614128"/>
    <w:rsid w:val="52666F27"/>
    <w:rsid w:val="52789BAD"/>
    <w:rsid w:val="52A5249E"/>
    <w:rsid w:val="52BB5455"/>
    <w:rsid w:val="52C0464B"/>
    <w:rsid w:val="52EEBCAC"/>
    <w:rsid w:val="52FB20A8"/>
    <w:rsid w:val="530A367E"/>
    <w:rsid w:val="5332840E"/>
    <w:rsid w:val="533406C7"/>
    <w:rsid w:val="5334E89E"/>
    <w:rsid w:val="5351AADA"/>
    <w:rsid w:val="535F748E"/>
    <w:rsid w:val="5382B77C"/>
    <w:rsid w:val="5386E390"/>
    <w:rsid w:val="538FAF17"/>
    <w:rsid w:val="539BAA52"/>
    <w:rsid w:val="53B5BD59"/>
    <w:rsid w:val="53C3113C"/>
    <w:rsid w:val="53D2D496"/>
    <w:rsid w:val="53D5BF19"/>
    <w:rsid w:val="53F393F5"/>
    <w:rsid w:val="5406EF43"/>
    <w:rsid w:val="540C66DE"/>
    <w:rsid w:val="54186843"/>
    <w:rsid w:val="5419E09D"/>
    <w:rsid w:val="54314DF9"/>
    <w:rsid w:val="543DDA09"/>
    <w:rsid w:val="54406FBE"/>
    <w:rsid w:val="5458981A"/>
    <w:rsid w:val="546840F7"/>
    <w:rsid w:val="546B7559"/>
    <w:rsid w:val="548A7A30"/>
    <w:rsid w:val="54B56491"/>
    <w:rsid w:val="54C2D3F6"/>
    <w:rsid w:val="54CA7E70"/>
    <w:rsid w:val="54D08D0F"/>
    <w:rsid w:val="54D8B2DC"/>
    <w:rsid w:val="54DCD69A"/>
    <w:rsid w:val="54FF637A"/>
    <w:rsid w:val="550D177F"/>
    <w:rsid w:val="551D3D14"/>
    <w:rsid w:val="5530641E"/>
    <w:rsid w:val="55325A4C"/>
    <w:rsid w:val="5564609C"/>
    <w:rsid w:val="55773B10"/>
    <w:rsid w:val="55B7CEEB"/>
    <w:rsid w:val="55C649C5"/>
    <w:rsid w:val="55CFBE19"/>
    <w:rsid w:val="55DD5B23"/>
    <w:rsid w:val="56048660"/>
    <w:rsid w:val="560BBB5A"/>
    <w:rsid w:val="5634B3FD"/>
    <w:rsid w:val="564048FD"/>
    <w:rsid w:val="56664ED1"/>
    <w:rsid w:val="56B72088"/>
    <w:rsid w:val="56D09FCF"/>
    <w:rsid w:val="56D43A5F"/>
    <w:rsid w:val="56DBD818"/>
    <w:rsid w:val="56E1DA73"/>
    <w:rsid w:val="56EA91C4"/>
    <w:rsid w:val="56F837EF"/>
    <w:rsid w:val="57299BC5"/>
    <w:rsid w:val="5764E166"/>
    <w:rsid w:val="576805BC"/>
    <w:rsid w:val="576856F5"/>
    <w:rsid w:val="578FAD91"/>
    <w:rsid w:val="57CC41AF"/>
    <w:rsid w:val="57CC85B8"/>
    <w:rsid w:val="57DEC693"/>
    <w:rsid w:val="57F0EE5D"/>
    <w:rsid w:val="57FE87F4"/>
    <w:rsid w:val="581A472E"/>
    <w:rsid w:val="5829AE27"/>
    <w:rsid w:val="582B20CF"/>
    <w:rsid w:val="582CFB9D"/>
    <w:rsid w:val="5855F318"/>
    <w:rsid w:val="587E337A"/>
    <w:rsid w:val="588F1DCA"/>
    <w:rsid w:val="58AB0687"/>
    <w:rsid w:val="58DA24FA"/>
    <w:rsid w:val="5904868A"/>
    <w:rsid w:val="590C914C"/>
    <w:rsid w:val="590F4B0D"/>
    <w:rsid w:val="59118235"/>
    <w:rsid w:val="59169052"/>
    <w:rsid w:val="59657719"/>
    <w:rsid w:val="59761E3F"/>
    <w:rsid w:val="599A5855"/>
    <w:rsid w:val="59D61267"/>
    <w:rsid w:val="59DDD569"/>
    <w:rsid w:val="59EC18A9"/>
    <w:rsid w:val="59F1C379"/>
    <w:rsid w:val="5A1750BE"/>
    <w:rsid w:val="5A3F1808"/>
    <w:rsid w:val="5A446133"/>
    <w:rsid w:val="5A4AAC33"/>
    <w:rsid w:val="5A569E9F"/>
    <w:rsid w:val="5A879B16"/>
    <w:rsid w:val="5AB0A062"/>
    <w:rsid w:val="5AED67F8"/>
    <w:rsid w:val="5B017DE1"/>
    <w:rsid w:val="5B16D5E2"/>
    <w:rsid w:val="5B1B4D09"/>
    <w:rsid w:val="5B1C5776"/>
    <w:rsid w:val="5B262EEF"/>
    <w:rsid w:val="5B292018"/>
    <w:rsid w:val="5B47F460"/>
    <w:rsid w:val="5B708133"/>
    <w:rsid w:val="5BAE053E"/>
    <w:rsid w:val="5BC6D329"/>
    <w:rsid w:val="5BCF639B"/>
    <w:rsid w:val="5BDE9B94"/>
    <w:rsid w:val="5BE3606E"/>
    <w:rsid w:val="5C0DF7E9"/>
    <w:rsid w:val="5C1D3F7D"/>
    <w:rsid w:val="5C1F88AE"/>
    <w:rsid w:val="5C61819F"/>
    <w:rsid w:val="5C7075FD"/>
    <w:rsid w:val="5C7DC325"/>
    <w:rsid w:val="5C8C1201"/>
    <w:rsid w:val="5C90C87D"/>
    <w:rsid w:val="5C96E1F8"/>
    <w:rsid w:val="5CB508FC"/>
    <w:rsid w:val="5CC44470"/>
    <w:rsid w:val="5CFAA051"/>
    <w:rsid w:val="5D084E0C"/>
    <w:rsid w:val="5D1B312F"/>
    <w:rsid w:val="5D200738"/>
    <w:rsid w:val="5D29CB59"/>
    <w:rsid w:val="5D37F95D"/>
    <w:rsid w:val="5D609FE6"/>
    <w:rsid w:val="5D826D91"/>
    <w:rsid w:val="5D97154F"/>
    <w:rsid w:val="5DB5B959"/>
    <w:rsid w:val="5DBAEA33"/>
    <w:rsid w:val="5E05543B"/>
    <w:rsid w:val="5E13622D"/>
    <w:rsid w:val="5E292C6E"/>
    <w:rsid w:val="5E3568D7"/>
    <w:rsid w:val="5E357831"/>
    <w:rsid w:val="5E386F1D"/>
    <w:rsid w:val="5E6DC978"/>
    <w:rsid w:val="5ED2A993"/>
    <w:rsid w:val="5ED3C9BE"/>
    <w:rsid w:val="5EF77C11"/>
    <w:rsid w:val="5F1E1D56"/>
    <w:rsid w:val="5F419B92"/>
    <w:rsid w:val="5F7E4947"/>
    <w:rsid w:val="5F83CE92"/>
    <w:rsid w:val="5F91C5AC"/>
    <w:rsid w:val="5FE51598"/>
    <w:rsid w:val="5FEA6AFF"/>
    <w:rsid w:val="600D64E4"/>
    <w:rsid w:val="600EA8FD"/>
    <w:rsid w:val="600FD112"/>
    <w:rsid w:val="60134347"/>
    <w:rsid w:val="601C5D10"/>
    <w:rsid w:val="6025413D"/>
    <w:rsid w:val="6038A170"/>
    <w:rsid w:val="6060EEFE"/>
    <w:rsid w:val="6063EFAD"/>
    <w:rsid w:val="6063F05A"/>
    <w:rsid w:val="606D39DF"/>
    <w:rsid w:val="60A46BD8"/>
    <w:rsid w:val="60AA6A3F"/>
    <w:rsid w:val="60E043F3"/>
    <w:rsid w:val="610CAF94"/>
    <w:rsid w:val="610D3011"/>
    <w:rsid w:val="615D57B0"/>
    <w:rsid w:val="616CB140"/>
    <w:rsid w:val="619CA3E7"/>
    <w:rsid w:val="619CF0A5"/>
    <w:rsid w:val="61B1345A"/>
    <w:rsid w:val="61D634E9"/>
    <w:rsid w:val="61DB9FD0"/>
    <w:rsid w:val="61E6B884"/>
    <w:rsid w:val="61EDAE08"/>
    <w:rsid w:val="61FECED9"/>
    <w:rsid w:val="6224A528"/>
    <w:rsid w:val="6232B11D"/>
    <w:rsid w:val="62407C51"/>
    <w:rsid w:val="62436A54"/>
    <w:rsid w:val="6254BF01"/>
    <w:rsid w:val="625713A4"/>
    <w:rsid w:val="625840D8"/>
    <w:rsid w:val="6291A93C"/>
    <w:rsid w:val="629C7B26"/>
    <w:rsid w:val="62A0A09C"/>
    <w:rsid w:val="62D0B7E1"/>
    <w:rsid w:val="62D118A6"/>
    <w:rsid w:val="62D4A461"/>
    <w:rsid w:val="62D95AEF"/>
    <w:rsid w:val="62DE28F0"/>
    <w:rsid w:val="62E8AD61"/>
    <w:rsid w:val="62F0372D"/>
    <w:rsid w:val="6318514E"/>
    <w:rsid w:val="633485B0"/>
    <w:rsid w:val="6337FCB9"/>
    <w:rsid w:val="634E1492"/>
    <w:rsid w:val="635F988F"/>
    <w:rsid w:val="63690AD9"/>
    <w:rsid w:val="6372CDFC"/>
    <w:rsid w:val="63779B1D"/>
    <w:rsid w:val="639B81F4"/>
    <w:rsid w:val="639D54E5"/>
    <w:rsid w:val="63A5CF57"/>
    <w:rsid w:val="63A6E9CA"/>
    <w:rsid w:val="63BCA9B7"/>
    <w:rsid w:val="63F0D09F"/>
    <w:rsid w:val="641270DA"/>
    <w:rsid w:val="6421A595"/>
    <w:rsid w:val="64299A2F"/>
    <w:rsid w:val="644B5896"/>
    <w:rsid w:val="644EBDBC"/>
    <w:rsid w:val="645F998A"/>
    <w:rsid w:val="64679248"/>
    <w:rsid w:val="647C0097"/>
    <w:rsid w:val="647C55BC"/>
    <w:rsid w:val="64A99BD3"/>
    <w:rsid w:val="64C16F65"/>
    <w:rsid w:val="64E9A00F"/>
    <w:rsid w:val="64EC52AD"/>
    <w:rsid w:val="64F53439"/>
    <w:rsid w:val="651CB930"/>
    <w:rsid w:val="653C30FF"/>
    <w:rsid w:val="65499CEB"/>
    <w:rsid w:val="654AD741"/>
    <w:rsid w:val="6558A5AA"/>
    <w:rsid w:val="655E88FF"/>
    <w:rsid w:val="656463CA"/>
    <w:rsid w:val="6577D2A2"/>
    <w:rsid w:val="658953C1"/>
    <w:rsid w:val="658CE2A0"/>
    <w:rsid w:val="6593E918"/>
    <w:rsid w:val="65972995"/>
    <w:rsid w:val="65B5AD2A"/>
    <w:rsid w:val="65C949FE"/>
    <w:rsid w:val="65EAD74B"/>
    <w:rsid w:val="65F0061A"/>
    <w:rsid w:val="66298E7C"/>
    <w:rsid w:val="6629FA7E"/>
    <w:rsid w:val="66343E53"/>
    <w:rsid w:val="66456C34"/>
    <w:rsid w:val="6645FB6D"/>
    <w:rsid w:val="665B452A"/>
    <w:rsid w:val="667960F3"/>
    <w:rsid w:val="66A6296A"/>
    <w:rsid w:val="66F22C13"/>
    <w:rsid w:val="6717A283"/>
    <w:rsid w:val="673AF282"/>
    <w:rsid w:val="676B1B64"/>
    <w:rsid w:val="67960012"/>
    <w:rsid w:val="67B40D11"/>
    <w:rsid w:val="67B54828"/>
    <w:rsid w:val="67DAE4E0"/>
    <w:rsid w:val="68123884"/>
    <w:rsid w:val="68198706"/>
    <w:rsid w:val="688071C5"/>
    <w:rsid w:val="6898E6A3"/>
    <w:rsid w:val="68A6FCFF"/>
    <w:rsid w:val="68B52E52"/>
    <w:rsid w:val="68C40085"/>
    <w:rsid w:val="68C63816"/>
    <w:rsid w:val="68CBC8A2"/>
    <w:rsid w:val="68D86BAD"/>
    <w:rsid w:val="6907956B"/>
    <w:rsid w:val="690D80FD"/>
    <w:rsid w:val="690EB1C8"/>
    <w:rsid w:val="690EE117"/>
    <w:rsid w:val="692B4261"/>
    <w:rsid w:val="6948FAAE"/>
    <w:rsid w:val="694BED8A"/>
    <w:rsid w:val="69869F26"/>
    <w:rsid w:val="69A64467"/>
    <w:rsid w:val="69AB98D9"/>
    <w:rsid w:val="69BE3C4A"/>
    <w:rsid w:val="69CCEE49"/>
    <w:rsid w:val="69EEAA09"/>
    <w:rsid w:val="69F86B5E"/>
    <w:rsid w:val="6A0916F0"/>
    <w:rsid w:val="6A21A3E0"/>
    <w:rsid w:val="6A28BDF3"/>
    <w:rsid w:val="6A387D12"/>
    <w:rsid w:val="6A433EDF"/>
    <w:rsid w:val="6A4BA4D0"/>
    <w:rsid w:val="6A4DD812"/>
    <w:rsid w:val="6A5FD0E6"/>
    <w:rsid w:val="6A80D409"/>
    <w:rsid w:val="6A8B374E"/>
    <w:rsid w:val="6A94E882"/>
    <w:rsid w:val="6AF70EF5"/>
    <w:rsid w:val="6AFF3730"/>
    <w:rsid w:val="6B1E61E2"/>
    <w:rsid w:val="6B266926"/>
    <w:rsid w:val="6B798DD7"/>
    <w:rsid w:val="6B7A7D4E"/>
    <w:rsid w:val="6B8ABD33"/>
    <w:rsid w:val="6BB833F1"/>
    <w:rsid w:val="6BC38E68"/>
    <w:rsid w:val="6BE9047E"/>
    <w:rsid w:val="6C161F97"/>
    <w:rsid w:val="6C373ED6"/>
    <w:rsid w:val="6C4008DA"/>
    <w:rsid w:val="6C5259E5"/>
    <w:rsid w:val="6C564455"/>
    <w:rsid w:val="6C5F1DFC"/>
    <w:rsid w:val="6C77B645"/>
    <w:rsid w:val="6C7D5A05"/>
    <w:rsid w:val="6C800C11"/>
    <w:rsid w:val="6C838E4C"/>
    <w:rsid w:val="6C9024E0"/>
    <w:rsid w:val="6C91CCB4"/>
    <w:rsid w:val="6CA5F40C"/>
    <w:rsid w:val="6CB0FAAE"/>
    <w:rsid w:val="6CEC10B3"/>
    <w:rsid w:val="6CFF07A5"/>
    <w:rsid w:val="6D1429D7"/>
    <w:rsid w:val="6D157E9D"/>
    <w:rsid w:val="6D1BFDE9"/>
    <w:rsid w:val="6D236B4B"/>
    <w:rsid w:val="6D294695"/>
    <w:rsid w:val="6D38B43F"/>
    <w:rsid w:val="6D44E784"/>
    <w:rsid w:val="6D540452"/>
    <w:rsid w:val="6D612403"/>
    <w:rsid w:val="6D6B685C"/>
    <w:rsid w:val="6D7B9DD0"/>
    <w:rsid w:val="6D8AE8A3"/>
    <w:rsid w:val="6DD1B93C"/>
    <w:rsid w:val="6DF16DFD"/>
    <w:rsid w:val="6E08716C"/>
    <w:rsid w:val="6E13156A"/>
    <w:rsid w:val="6E25EFB0"/>
    <w:rsid w:val="6E3755BC"/>
    <w:rsid w:val="6E40E7EC"/>
    <w:rsid w:val="6E6DEAE7"/>
    <w:rsid w:val="6F247180"/>
    <w:rsid w:val="6F34FF39"/>
    <w:rsid w:val="6F351245"/>
    <w:rsid w:val="6F3812D3"/>
    <w:rsid w:val="6F459297"/>
    <w:rsid w:val="6F5041D3"/>
    <w:rsid w:val="6F5244FE"/>
    <w:rsid w:val="6F5F8BF0"/>
    <w:rsid w:val="6F8501D9"/>
    <w:rsid w:val="6F982182"/>
    <w:rsid w:val="6FE41F6E"/>
    <w:rsid w:val="6FF25D83"/>
    <w:rsid w:val="700F7D66"/>
    <w:rsid w:val="70189FC3"/>
    <w:rsid w:val="704A7022"/>
    <w:rsid w:val="706E3E15"/>
    <w:rsid w:val="708AAB53"/>
    <w:rsid w:val="70AC8CF3"/>
    <w:rsid w:val="70D28EA5"/>
    <w:rsid w:val="70D7FF07"/>
    <w:rsid w:val="70DA7634"/>
    <w:rsid w:val="70E4C71A"/>
    <w:rsid w:val="70E8A304"/>
    <w:rsid w:val="70FAACAA"/>
    <w:rsid w:val="71032B89"/>
    <w:rsid w:val="710A9877"/>
    <w:rsid w:val="7169143F"/>
    <w:rsid w:val="71C11E7A"/>
    <w:rsid w:val="71C37B8A"/>
    <w:rsid w:val="7208969E"/>
    <w:rsid w:val="72109579"/>
    <w:rsid w:val="72164C4F"/>
    <w:rsid w:val="72184B61"/>
    <w:rsid w:val="72288A39"/>
    <w:rsid w:val="7248F0A6"/>
    <w:rsid w:val="724B6316"/>
    <w:rsid w:val="724E0C4F"/>
    <w:rsid w:val="724FED61"/>
    <w:rsid w:val="726B30B6"/>
    <w:rsid w:val="72762511"/>
    <w:rsid w:val="7287E295"/>
    <w:rsid w:val="728A4E8C"/>
    <w:rsid w:val="729BF9F0"/>
    <w:rsid w:val="72A342D9"/>
    <w:rsid w:val="72A923CD"/>
    <w:rsid w:val="72BE638C"/>
    <w:rsid w:val="72DC58E7"/>
    <w:rsid w:val="72EE8D41"/>
    <w:rsid w:val="72F998FE"/>
    <w:rsid w:val="735AF856"/>
    <w:rsid w:val="739B8DEC"/>
    <w:rsid w:val="73BE4D0E"/>
    <w:rsid w:val="73CBBB24"/>
    <w:rsid w:val="73D6B964"/>
    <w:rsid w:val="73D8F891"/>
    <w:rsid w:val="7423B2F6"/>
    <w:rsid w:val="744F4898"/>
    <w:rsid w:val="744FE68B"/>
    <w:rsid w:val="745316CF"/>
    <w:rsid w:val="745F65BE"/>
    <w:rsid w:val="746F0A5D"/>
    <w:rsid w:val="74BEDBFE"/>
    <w:rsid w:val="74CA1905"/>
    <w:rsid w:val="74CE154F"/>
    <w:rsid w:val="74CFC9EE"/>
    <w:rsid w:val="74EC6908"/>
    <w:rsid w:val="750467BD"/>
    <w:rsid w:val="7520F38F"/>
    <w:rsid w:val="7521B537"/>
    <w:rsid w:val="75531DED"/>
    <w:rsid w:val="75A33AEA"/>
    <w:rsid w:val="75C712BF"/>
    <w:rsid w:val="75DB8032"/>
    <w:rsid w:val="75E7C293"/>
    <w:rsid w:val="75F22D38"/>
    <w:rsid w:val="7609B037"/>
    <w:rsid w:val="765B79D3"/>
    <w:rsid w:val="765F593C"/>
    <w:rsid w:val="7672450B"/>
    <w:rsid w:val="76760642"/>
    <w:rsid w:val="76809409"/>
    <w:rsid w:val="76AE30B1"/>
    <w:rsid w:val="76C1ACE8"/>
    <w:rsid w:val="76DC4292"/>
    <w:rsid w:val="76EFD2DF"/>
    <w:rsid w:val="7743774D"/>
    <w:rsid w:val="7754089E"/>
    <w:rsid w:val="7785F769"/>
    <w:rsid w:val="77997022"/>
    <w:rsid w:val="779F001C"/>
    <w:rsid w:val="77AAE18C"/>
    <w:rsid w:val="77B29585"/>
    <w:rsid w:val="77B4138D"/>
    <w:rsid w:val="77D8EDC5"/>
    <w:rsid w:val="77E6BF15"/>
    <w:rsid w:val="77F22A84"/>
    <w:rsid w:val="77FA5FB5"/>
    <w:rsid w:val="77FB299D"/>
    <w:rsid w:val="782EB2E4"/>
    <w:rsid w:val="784D94F8"/>
    <w:rsid w:val="786821ED"/>
    <w:rsid w:val="78796B7D"/>
    <w:rsid w:val="7894F77B"/>
    <w:rsid w:val="78A9EB90"/>
    <w:rsid w:val="78E8BFD3"/>
    <w:rsid w:val="78F4A18A"/>
    <w:rsid w:val="790E452D"/>
    <w:rsid w:val="791B6DB2"/>
    <w:rsid w:val="7932D6E1"/>
    <w:rsid w:val="793C8043"/>
    <w:rsid w:val="79607B44"/>
    <w:rsid w:val="796147E0"/>
    <w:rsid w:val="7974D16B"/>
    <w:rsid w:val="7978D289"/>
    <w:rsid w:val="797C0610"/>
    <w:rsid w:val="7983719A"/>
    <w:rsid w:val="79A230D8"/>
    <w:rsid w:val="79A2EE4B"/>
    <w:rsid w:val="79BD926F"/>
    <w:rsid w:val="79CBE631"/>
    <w:rsid w:val="79D70ABD"/>
    <w:rsid w:val="79D98482"/>
    <w:rsid w:val="79EC3360"/>
    <w:rsid w:val="7A168E17"/>
    <w:rsid w:val="7A189CCF"/>
    <w:rsid w:val="7A33F516"/>
    <w:rsid w:val="7A4F66D0"/>
    <w:rsid w:val="7A7DE236"/>
    <w:rsid w:val="7A9D0748"/>
    <w:rsid w:val="7AD68A04"/>
    <w:rsid w:val="7AD9A40E"/>
    <w:rsid w:val="7ADDF3B4"/>
    <w:rsid w:val="7AEA6E8F"/>
    <w:rsid w:val="7AF43A6A"/>
    <w:rsid w:val="7B0C7DEC"/>
    <w:rsid w:val="7B5E2DC9"/>
    <w:rsid w:val="7BA736CF"/>
    <w:rsid w:val="7BB72607"/>
    <w:rsid w:val="7BB73D19"/>
    <w:rsid w:val="7BB9DD02"/>
    <w:rsid w:val="7BC66218"/>
    <w:rsid w:val="7BFDFAA3"/>
    <w:rsid w:val="7C0DC119"/>
    <w:rsid w:val="7C160932"/>
    <w:rsid w:val="7C19B447"/>
    <w:rsid w:val="7C3B94C2"/>
    <w:rsid w:val="7C506369"/>
    <w:rsid w:val="7C557220"/>
    <w:rsid w:val="7C5D9633"/>
    <w:rsid w:val="7C6677C0"/>
    <w:rsid w:val="7C6B16FE"/>
    <w:rsid w:val="7C864B9A"/>
    <w:rsid w:val="7CA355CE"/>
    <w:rsid w:val="7CBB31B8"/>
    <w:rsid w:val="7CD7051A"/>
    <w:rsid w:val="7CDD0CE8"/>
    <w:rsid w:val="7CEAC6FD"/>
    <w:rsid w:val="7CEACE9B"/>
    <w:rsid w:val="7CECDFFB"/>
    <w:rsid w:val="7CF637BB"/>
    <w:rsid w:val="7D1B0B20"/>
    <w:rsid w:val="7D2901E1"/>
    <w:rsid w:val="7D46AAE8"/>
    <w:rsid w:val="7DB2AA46"/>
    <w:rsid w:val="7DD224A4"/>
    <w:rsid w:val="7DDF0338"/>
    <w:rsid w:val="7DED8461"/>
    <w:rsid w:val="7DFA3280"/>
    <w:rsid w:val="7DFE841A"/>
    <w:rsid w:val="7E185EBD"/>
    <w:rsid w:val="7E20A962"/>
    <w:rsid w:val="7E30F65C"/>
    <w:rsid w:val="7E330405"/>
    <w:rsid w:val="7E3BFEE2"/>
    <w:rsid w:val="7E3E3254"/>
    <w:rsid w:val="7E4D14A9"/>
    <w:rsid w:val="7E53A54A"/>
    <w:rsid w:val="7E56D111"/>
    <w:rsid w:val="7E75A1FB"/>
    <w:rsid w:val="7E81C7FF"/>
    <w:rsid w:val="7E8B1AC8"/>
    <w:rsid w:val="7EB2E1A2"/>
    <w:rsid w:val="7EC328F7"/>
    <w:rsid w:val="7EC4D242"/>
    <w:rsid w:val="7ECB2A2E"/>
    <w:rsid w:val="7ED7C9A6"/>
    <w:rsid w:val="7EF091EE"/>
    <w:rsid w:val="7F0F4CEA"/>
    <w:rsid w:val="7F2E7390"/>
    <w:rsid w:val="7F6DEB00"/>
    <w:rsid w:val="7F703375"/>
    <w:rsid w:val="7F752A29"/>
    <w:rsid w:val="7F92A909"/>
    <w:rsid w:val="7FE2A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19C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3F302472"/>
    <w:rPr>
      <w:color w:val="808080" w:themeColor="background1" w:themeShade="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ableContents" w:customStyle="1">
    <w:name w:val="Table Contents"/>
    <w:basedOn w:val="Normal"/>
    <w:uiPriority w:val="1"/>
    <w:qFormat/>
    <w:rsid w:val="2FBC9052"/>
    <w:pPr>
      <w:widowControl w:val="0"/>
    </w:pPr>
    <w:rPr>
      <w:rFonts w:ascii="Liberation Serif" w:hAnsi="Liberation Serif" w:eastAsia="Arial Unicode MS" w:cs="Arial Unicode MS"/>
      <w:sz w:val="24"/>
      <w:szCs w:val="24"/>
      <w:lang w:eastAsia="zh-CN" w:bidi="hi-IN"/>
    </w:rPr>
  </w:style>
  <w:style w:type="paragraph" w:styleId="TableHeading" w:customStyle="1">
    <w:name w:val="Table Heading"/>
    <w:basedOn w:val="Normal"/>
    <w:uiPriority w:val="1"/>
    <w:qFormat/>
    <w:rsid w:val="2FBC9052"/>
    <w:pPr>
      <w:widowControl w:val="0"/>
      <w:jc w:val="center"/>
    </w:pPr>
    <w:rPr>
      <w:rFonts w:ascii="Liberation Serif" w:hAnsi="Liberation Serif" w:eastAsia="Arial Unicode MS" w:cs="Arial Unicode MS"/>
      <w:b/>
      <w:bCs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254DC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01849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3F302472"/>
    <w:rPr>
      <w:color w:val="808080" w:themeColor="background1" w:themeShade="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TableContents">
    <w:name w:val="Table Contents"/>
    <w:basedOn w:val="Normal"/>
    <w:uiPriority w:val="1"/>
    <w:qFormat/>
    <w:rsid w:val="2FBC9052"/>
    <w:pPr>
      <w:widowControl w:val="0"/>
    </w:pPr>
    <w:rPr>
      <w:rFonts w:ascii="Liberation Serif" w:eastAsia="Arial Unicode MS" w:hAnsi="Liberation Serif" w:cs="Arial Unicode MS"/>
      <w:sz w:val="24"/>
      <w:szCs w:val="24"/>
      <w:lang w:eastAsia="zh-CN" w:bidi="hi-IN"/>
    </w:rPr>
  </w:style>
  <w:style w:type="paragraph" w:customStyle="1" w:styleId="TableHeading">
    <w:name w:val="Table Heading"/>
    <w:basedOn w:val="Normal"/>
    <w:uiPriority w:val="1"/>
    <w:qFormat/>
    <w:rsid w:val="2FBC9052"/>
    <w:pPr>
      <w:widowControl w:val="0"/>
      <w:jc w:val="center"/>
    </w:pPr>
    <w:rPr>
      <w:rFonts w:ascii="Liberation Serif" w:eastAsia="Arial Unicode MS" w:hAnsi="Liberation Serif" w:cs="Arial Unicode MS"/>
      <w:b/>
      <w:bCs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018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microsoft.com/office/2007/relationships/stylesWithEffects" Target="stylesWithEffects.xml" Id="rId3" /><Relationship Type="http://schemas.openxmlformats.org/officeDocument/2006/relationships/glossaryDocument" Target="glossary/document.xml" Id="rId7" /><Relationship Type="http://schemas.openxmlformats.org/officeDocument/2006/relationships/styles" Target="styles.xml" Id="rId2" /><Relationship Type="http://schemas.openxmlformats.org/officeDocument/2006/relationships/fontTable" Target="fontTable.xml" Id="rId6" /><Relationship Type="http://schemas.microsoft.com/office/2020/10/relationships/intelligence" Target="intelligence2.xml" Id="Rcd0cebd5296b4aa2" /><Relationship Type="http://schemas.openxmlformats.org/officeDocument/2006/relationships/numbering" Target="numbering.xml" Id="rId1" /><Relationship Type="http://schemas.openxmlformats.org/officeDocument/2006/relationships/customXml" Target="../customXml/item3.xml" Id="rId11" /><Relationship Type="http://schemas.openxmlformats.org/officeDocument/2006/relationships/webSettings" Target="webSettings.xml" Id="rId5" /><Relationship Type="http://schemas.openxmlformats.org/officeDocument/2006/relationships/customXml" Target="../customXml/item2.xml" Id="rId10" /><Relationship Type="http://schemas.openxmlformats.org/officeDocument/2006/relationships/settings" Target="settings.xml" Id="rId4" /><Relationship Type="http://schemas.openxmlformats.org/officeDocument/2006/relationships/customXml" Target="../customXml/item1.xml" Id="rId9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/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42acaa34ae8d4778" Type="http://schemas.microsoft.com/office/2011/relationships/webextension" Target="webextension2.xml"/><Relationship Id="Rfbbc4935bcaf4735" Type="http://schemas.microsoft.com/office/2011/relationships/webextension" Target="webextension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fbbc4935bcaf4735"/>
  </wetp:taskpane>
  <wetp:taskpane dockstate="right" visibility="1" width="350" row="1">
    <wetp:webextensionref xmlns:r="http://schemas.openxmlformats.org/officeDocument/2006/relationships" r:id="R42acaa34ae8d4778"/>
  </wetp:taskpane>
</wetp:taskpanes>
</file>

<file path=word/webextensions/webextension.xml><?xml version="1.0" encoding="utf-8"?>
<we:webextension xmlns:we="http://schemas.microsoft.com/office/webextensions/webextension/2010/11" id="26243106-34c3-4871-80fb-9fd5d62c8ec8">
  <we:reference id="8c1c3d44-57e9-40d7-86e4-4adf61fea1dd" version="2.1.0.1" store="excatalog" storeType="excatalog"/>
  <we:alternateReferences/>
  <we:properties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citations" value="{&quot;69892998&quot;:{&quot;referencesIds&quot;:[&quot;doc:654ae5dda0c5fb375fcab1bb&quot;],&quot;referencesOptions&quot;:{&quot;doc:654ae5dda0c5fb375fcab1b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9892998,&quot;citationText&quot;:&quot;&lt;span style=\&quot;font-family:Times New Roman;font-size:16px;color:#000000\&quot;&gt;&lt;sup&gt;4&lt;/sup&gt;&lt;/span&gt;&quot;},&quot;145377143&quot;:{&quot;referencesIds&quot;:[&quot;doc:660ec0544ce7f529a753b6d8&quot;,&quot;doc:660ebedd8ddc8e7271495fcd&quot;],&quot;referencesOptions&quot;:{&quot;doc:660ec0544ce7f529a753b6d8&quot;:{&quot;author&quot;:true,&quot;year&quot;:true,&quot;pageReplace&quot;:&quot;&quot;,&quot;prefix&quot;:&quot;&quot;,&quot;suffix&quot;:&quot;&quot;},&quot;doc:660ebedd8ddc8e7271495fc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377143,&quot;citationText&quot;:&quot;&lt;span style=\&quot;font-family:Times New Roman;font-size:16px;color:#000000\&quot;&gt;&lt;sup&gt;12,13&lt;/sup&gt;&lt;/span&gt;&quot;},&quot;164937112&quot;:{&quot;referencesIds&quot;:[&quot;doc:6622beb83d753900690ed317&quot;],&quot;referencesOptions&quot;:{&quot;doc:6622beb83d753900690ed3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4937112,&quot;citationText&quot;:&quot;&lt;span style=\&quot;font-family:Times New Roman;font-size:16px;color:#000000\&quot;&gt;&lt;sup&gt;19&lt;/sup&gt;&lt;/span&gt;&quot;},&quot;213010293&quot;:{&quot;referencesIds&quot;:[&quot;doc:654aeded3e10b556eaeacea3&quot;],&quot;referencesOptions&quot;:{&quot;doc:654aeded3e10b556eaeacea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010293,&quot;citationText&quot;:&quot;&lt;span style=\&quot;font-family:Times New Roman;font-size:16px;color:#000000\&quot;&gt;&lt;sup&gt;10&lt;/sup&gt;&lt;/span&gt;&quot;},&quot;240095007&quot;:{&quot;referencesIds&quot;:[&quot;doc:660ebf6ea61295098a3a315a&quot;],&quot;referencesOptions&quot;:{&quot;doc:660ebf6ea61295098a3a31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40095007,&quot;citationText&quot;:&quot;&lt;span style=\&quot;font-family:Times New Roman;font-size:16px;color:#000000\&quot;&gt;&lt;sup&gt;11&lt;/sup&gt;&lt;/span&gt;&quot;},&quot;323233472&quot;:{&quot;referencesIds&quot;:[&quot;doc:654aec8b3e10b556eaeace96&quot;],&quot;referencesOptions&quot;:{&quot;doc:654aec8b3e10b556eaeace9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23233472,&quot;citationText&quot;:&quot;&lt;span style=\&quot;font-family:Times New Roman;font-size:16px;color:#000000\&quot;&gt;&lt;sup&gt;6&lt;/sup&gt;&lt;/span&gt;&quot;},&quot;362048862&quot;:{&quot;referencesIds&quot;:[&quot;doc:654aece43e10b556eaeace9c&quot;],&quot;referencesOptions&quot;:{&quot;doc:654aece43e10b556eaeace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2048862,&quot;citationText&quot;:&quot;&lt;span style=\&quot;font-family:Times New Roman;font-size:16px;color:#000000\&quot;&gt;&lt;sup&gt;7&lt;/sup&gt;&lt;/span&gt;&quot;},&quot;503957819&quot;:{&quot;referencesIds&quot;:[&quot;doc:660ec2a58ddc8e7271496051&quot;],&quot;referencesOptions&quot;:{&quot;doc:660ec2a58ddc8e72714960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03957819,&quot;citationText&quot;:&quot;&lt;span style=\&quot;font-family:Times New Roman;font-size:16px;color:#000000\&quot;&gt;&lt;sup&gt;14&lt;/sup&gt;&lt;/span&gt;&quot;},&quot;626942251&quot;:{&quot;referencesIds&quot;:[&quot;doc:656f5df7a31a3d2157423cb0&quot;],&quot;referencesOptions&quot;:{&quot;doc:656f5df7a31a3d2157423c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6942251,&quot;citationText&quot;:&quot;&lt;span style=\&quot;font-family:Times New Roman;font-size:16px;color:#000000\&quot;&gt;&lt;sup&gt;18&lt;/sup&gt;&lt;/span&gt;&quot;},&quot;680711715&quot;:{&quot;referencesIds&quot;:[&quot;doc:6622c55dcbc32e07af043f05&quot;],&quot;referencesOptions&quot;:{&quot;doc:6622c55dcbc32e07af043f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0711715,&quot;citationText&quot;:&quot;&lt;span style=\&quot;font-family:Times New Roman;font-size:16px;color:#000000\&quot;&gt;&lt;sup&gt;23&lt;/sup&gt;&lt;/span&gt;&quot;},&quot;911053026&quot;:{&quot;referencesIds&quot;:[&quot;doc:654aebedd60f0a14f96698b6&quot;],&quot;referencesOptions&quot;:{&quot;doc:654aebedd60f0a14f96698b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1053026,&quot;citationText&quot;:&quot;&lt;span style=\&quot;font-family:Times New Roman;font-size:16px;color:#000000\&quot;&gt;&lt;sup&gt;8&lt;/sup&gt;&lt;/span&gt;&quot;},&quot;1120314554&quot;:{&quot;referencesIds&quot;:[&quot;doc:656e8d75fbdffc2173649cd1&quot;],&quot;referencesOptions&quot;:{&quot;doc:656e8d75fbdffc2173649cd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0314554,&quot;citationText&quot;:&quot;&lt;span style=\&quot;font-family:Times New Roman;font-size:16px;color:#000000\&quot;&gt;&lt;sup&gt;2&lt;/sup&gt;&lt;/span&gt;&quot;},&quot;1132697238&quot;:{&quot;referencesIds&quot;:[&quot;doc:6622c4ab3d753900690ed63e&quot;],&quot;referencesOptions&quot;:{&quot;doc:6622c4ab3d753900690ed63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2697238,&quot;citationText&quot;:&quot;&lt;span style=\&quot;font-family:Times New Roman;font-size:16px;color:#000000\&quot;&gt;&lt;sup&gt;22&lt;/sup&gt;&lt;/span&gt;&quot;},&quot;1369585524&quot;:{&quot;referencesIds&quot;:[&quot;doc:6622c3682b53d4541eab4f76&quot;],&quot;referencesOptions&quot;:{&quot;doc:6622c3682b53d4541eab4f7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9585524,&quot;citationText&quot;:&quot;&lt;span style=\&quot;font-family:Times New Roman;font-size:16px;color:#000000\&quot;&gt;&lt;sup&gt;21&lt;/sup&gt;&lt;/span&gt;&quot;},&quot;1427000569&quot;:{&quot;referencesIds&quot;:[&quot;doc:656e8af1bbedef09c0c13b17&quot;],&quot;referencesOptions&quot;:{&quot;doc:656e8af1bbedef09c0c13b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27000569,&quot;citationText&quot;:&quot;&lt;span style=\&quot;font-family:Times New Roman;font-size:16px;color:#000000\&quot;&gt;&lt;sup&gt;1&lt;/sup&gt;&lt;/span&gt;&quot;},&quot;1666462725&quot;:{&quot;referencesIds&quot;:[&quot;doc:65cfe45ec0b838540aa7fdb5&quot;,&quot;doc:65cfe3d314320b01f0f4b157&quot;,&quot;doc:65cfe37f8bd110410e7d6e58&quot;],&quot;referencesOptions&quot;:{&quot;doc:65cfe45ec0b838540aa7fdb5&quot;:{&quot;author&quot;:true,&quot;year&quot;:true,&quot;pageReplace&quot;:&quot;&quot;,&quot;prefix&quot;:&quot;&quot;,&quot;suffix&quot;:&quot;&quot;},&quot;doc:65cfe3d314320b01f0f4b157&quot;:{&quot;author&quot;:true,&quot;year&quot;:true,&quot;pageReplace&quot;:&quot;&quot;,&quot;prefix&quot;:&quot;&quot;,&quot;suffix&quot;:&quot;&quot;},&quot;doc:65cfe37f8bd110410e7d6e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6462725,&quot;citationText&quot;:&quot;&lt;span style=\&quot;font-family:Times New Roman;font-size:16px;color:#000000\&quot;&gt;&lt;sup&gt;15-17&lt;/sup&gt;&lt;/span&gt;&quot;},&quot;1897869291&quot;:{&quot;referencesIds&quot;:[&quot;doc:6622c2e6f1f71e7b61948349&quot;],&quot;referencesOptions&quot;:{&quot;doc:6622c2e6f1f71e7b6194834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97869291,&quot;citationText&quot;:&quot;&lt;span style=\&quot;font-family:Times New Roman;font-size:16px;color:#000000\&quot;&gt;&lt;sup&gt;20&lt;/sup&gt;&lt;/span&gt;&quot;},&quot;1907756303&quot;:{&quot;referencesIds&quot;:[&quot;doc:654ae64d003dd721e33d190e&quot;],&quot;referencesOptions&quot;:{&quot;doc:654ae64d003dd721e33d190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7756303,&quot;citationText&quot;:&quot;&lt;span style=\&quot;font-family:Times New Roman;font-size:16px;color:#000000\&quot;&gt;&lt;sup&gt;5&lt;/sup&gt;&lt;/span&gt;&quot;},&quot;1932445086&quot;:{&quot;referencesIds&quot;:[&quot;doc:656f3c7bb60e5c26da4655ee&quot;],&quot;referencesOptions&quot;:{&quot;doc:656f3c7bb60e5c26da4655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32445086,&quot;citationText&quot;:&quot;&lt;span style=\&quot;font-family:Times New Roman;font-size:16px;color:#000000\&quot;&gt;&lt;sup&gt;3&lt;/sup&gt;&lt;/span&gt;&quot;},&quot;1937850609&quot;:{&quot;referencesIds&quot;:[&quot;doc:656f552a521b5e2ffd60a7c0&quot;],&quot;referencesOptions&quot;:{&quot;doc:656f552a521b5e2ffd60a7c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37850609,&quot;citationText&quot;:&quot;&lt;span style=\&quot;font-family:Times New Roman;font-size:16px;color:#000000\&quot;&gt;&lt;sup&gt;9&lt;/sup&gt;&lt;/span&gt;&quot;}}"/>
    <we:property name="rw.control.unlocked" value="true"/>
    <we:property name="rw.officeVersion" value="&quot;1.3&quot;"/>
    <we:property name="rw.userId" value="&quot;user:638517058f0808e8cab24796&quot;"/>
    <we:property name="rw.subscriberId" value="&quot;0&quot;"/>
    <we:property name="bibliographyEnabled" value="&quot;bibliographyEnabled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6bf04249-ff4e-4666-bb5d-c34f231f7ec0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782D42ED114F4999D03BDCF7D25EBD" ma:contentTypeVersion="14" ma:contentTypeDescription="Create a new document." ma:contentTypeScope="" ma:versionID="eb60fc4613d3ff004b4a70753aca2ae1">
  <xsd:schema xmlns:xsd="http://www.w3.org/2001/XMLSchema" xmlns:xs="http://www.w3.org/2001/XMLSchema" xmlns:p="http://schemas.microsoft.com/office/2006/metadata/properties" xmlns:ns2="1cae999f-f597-4e8e-bdca-9942987f37cd" xmlns:ns3="efa1cea8-8874-4e8f-b8c8-0f7661b31304" targetNamespace="http://schemas.microsoft.com/office/2006/metadata/properties" ma:root="true" ma:fieldsID="1491f0d74dfdb017a93f02c4e16861e7" ns2:_="" ns3:_="">
    <xsd:import namespace="1cae999f-f597-4e8e-bdca-9942987f37cd"/>
    <xsd:import namespace="efa1cea8-8874-4e8f-b8c8-0f7661b31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ae999f-f597-4e8e-bdca-9942987f3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e7ed257-b896-4b55-84f7-2c4d79b9c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1cea8-8874-4e8f-b8c8-0f7661b3130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ac9f48-11b8-42c9-a8fd-2b4cbb72e1c9}" ma:internalName="TaxCatchAll" ma:showField="CatchAllData" ma:web="efa1cea8-8874-4e8f-b8c8-0f7661b31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a1cea8-8874-4e8f-b8c8-0f7661b31304" xsi:nil="true"/>
    <lcf76f155ced4ddcb4097134ff3c332f xmlns="1cae999f-f597-4e8e-bdca-9942987f37c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EC5348-A488-4EB0-A4FA-448DAAA40578}"/>
</file>

<file path=customXml/itemProps2.xml><?xml version="1.0" encoding="utf-8"?>
<ds:datastoreItem xmlns:ds="http://schemas.openxmlformats.org/officeDocument/2006/customXml" ds:itemID="{CC6F0AA5-AEF9-49B2-A754-25D629A4F8FD}"/>
</file>

<file path=customXml/itemProps3.xml><?xml version="1.0" encoding="utf-8"?>
<ds:datastoreItem xmlns:ds="http://schemas.openxmlformats.org/officeDocument/2006/customXml" ds:itemID="{227B1E0A-E3F3-46F2-9B90-624A2C35EE2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Harding</dc:creator>
  <keywords/>
  <dc:description/>
  <lastModifiedBy>michael.h@okcic.com</lastModifiedBy>
  <revision>5</revision>
  <dcterms:created xsi:type="dcterms:W3CDTF">2024-06-28T02:35:00.0000000Z</dcterms:created>
  <dcterms:modified xsi:type="dcterms:W3CDTF">2025-09-26T02:06:45.03418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47782D42ED114F4999D03BDCF7D25EBD</vt:lpwstr>
  </property>
  <property fmtid="{D5CDD505-2E9C-101B-9397-08002B2CF9AE}" pid="5" name="MediaServiceImageTags">
    <vt:lpwstr/>
  </property>
</Properties>
</file>